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15242D" w14:textId="77777777" w:rsidR="00960261" w:rsidRPr="003613A9" w:rsidRDefault="003613A9" w:rsidP="00F64E50">
      <w:pPr>
        <w:pStyle w:val="Nincstrkz"/>
        <w:rPr>
          <w:lang w:val="en-GB"/>
        </w:rPr>
      </w:pPr>
      <w:r w:rsidRPr="003613A9">
        <w:rPr>
          <w:lang w:val="en-GB"/>
        </w:rPr>
        <w:t>Technical Appendix</w:t>
      </w:r>
    </w:p>
    <w:p w14:paraId="2A199389" w14:textId="77777777" w:rsidR="005D38CB" w:rsidRPr="00793C4C" w:rsidRDefault="00C53F75" w:rsidP="007F1AC2">
      <w:pPr>
        <w:autoSpaceDE w:val="0"/>
        <w:autoSpaceDN w:val="0"/>
        <w:adjustRightInd w:val="0"/>
        <w:spacing w:after="0" w:line="360" w:lineRule="auto"/>
        <w:rPr>
          <w:rFonts w:cstheme="minorHAnsi"/>
          <w:sz w:val="24"/>
          <w:szCs w:val="24"/>
          <w:lang w:val="en-GB"/>
        </w:rPr>
      </w:pPr>
      <w:r w:rsidRPr="00793C4C">
        <w:rPr>
          <w:rFonts w:cstheme="minorHAnsi"/>
          <w:sz w:val="24"/>
          <w:szCs w:val="24"/>
          <w:lang w:val="en-GB"/>
        </w:rPr>
        <w:t xml:space="preserve">Primers and details for </w:t>
      </w:r>
      <w:r w:rsidR="005D38CB" w:rsidRPr="00793C4C">
        <w:rPr>
          <w:rFonts w:cstheme="minorHAnsi"/>
          <w:sz w:val="24"/>
          <w:szCs w:val="24"/>
          <w:lang w:val="en-GB"/>
        </w:rPr>
        <w:t xml:space="preserve">conventional </w:t>
      </w:r>
      <w:r w:rsidR="00DE16AF" w:rsidRPr="00793C4C">
        <w:rPr>
          <w:rFonts w:cstheme="minorHAnsi"/>
          <w:sz w:val="24"/>
          <w:szCs w:val="24"/>
          <w:lang w:val="en-GB"/>
        </w:rPr>
        <w:t>PCR methods used in this study</w:t>
      </w:r>
      <w:r w:rsidR="003613A9" w:rsidRPr="003613A9">
        <w:rPr>
          <w:rFonts w:cstheme="minorHAnsi"/>
          <w:color w:val="FF0000"/>
          <w:sz w:val="24"/>
          <w:szCs w:val="24"/>
          <w:lang w:val="en-GB"/>
        </w:rPr>
        <w:t>.</w:t>
      </w:r>
      <w:r w:rsidR="00EA3D60" w:rsidRPr="003613A9">
        <w:rPr>
          <w:rFonts w:cstheme="minorHAnsi"/>
          <w:color w:val="FF0000"/>
          <w:sz w:val="24"/>
          <w:szCs w:val="24"/>
          <w:lang w:val="en-GB"/>
        </w:rPr>
        <w:t xml:space="preserve"> </w:t>
      </w:r>
    </w:p>
    <w:tbl>
      <w:tblPr>
        <w:tblStyle w:val="Rcsostblzat"/>
        <w:tblW w:w="0" w:type="auto"/>
        <w:tblLayout w:type="fixed"/>
        <w:tblLook w:val="04A0" w:firstRow="1" w:lastRow="0" w:firstColumn="1" w:lastColumn="0" w:noHBand="0" w:noVBand="1"/>
      </w:tblPr>
      <w:tblGrid>
        <w:gridCol w:w="1838"/>
        <w:gridCol w:w="992"/>
        <w:gridCol w:w="1560"/>
        <w:gridCol w:w="3969"/>
        <w:gridCol w:w="1275"/>
        <w:gridCol w:w="3119"/>
        <w:gridCol w:w="1559"/>
      </w:tblGrid>
      <w:tr w:rsidR="00C53F75" w:rsidRPr="00174C89" w14:paraId="5D0BA504" w14:textId="77777777" w:rsidTr="003613A9">
        <w:trPr>
          <w:trHeight w:val="728"/>
        </w:trPr>
        <w:tc>
          <w:tcPr>
            <w:tcW w:w="1838" w:type="dxa"/>
            <w:vAlign w:val="center"/>
          </w:tcPr>
          <w:p w14:paraId="323DC9A9" w14:textId="77777777" w:rsidR="006A1EBD" w:rsidRPr="00174C89" w:rsidRDefault="00C53F75" w:rsidP="00793C4C">
            <w:pPr>
              <w:rPr>
                <w:rFonts w:cstheme="minorHAnsi"/>
                <w:b/>
                <w:sz w:val="24"/>
                <w:szCs w:val="24"/>
                <w:lang w:val="en-GB"/>
              </w:rPr>
            </w:pPr>
            <w:r w:rsidRPr="00174C89">
              <w:rPr>
                <w:rFonts w:cstheme="minorHAnsi"/>
                <w:b/>
                <w:sz w:val="24"/>
                <w:szCs w:val="24"/>
                <w:lang w:val="en-GB"/>
              </w:rPr>
              <w:t xml:space="preserve">Target </w:t>
            </w:r>
            <w:r w:rsidR="0002639B">
              <w:rPr>
                <w:rFonts w:cstheme="minorHAnsi"/>
                <w:b/>
                <w:sz w:val="24"/>
                <w:szCs w:val="24"/>
                <w:lang w:val="en-GB"/>
              </w:rPr>
              <w:t>taxon</w:t>
            </w:r>
          </w:p>
        </w:tc>
        <w:tc>
          <w:tcPr>
            <w:tcW w:w="992" w:type="dxa"/>
            <w:vAlign w:val="center"/>
          </w:tcPr>
          <w:p w14:paraId="076E1889" w14:textId="77777777" w:rsidR="00C53F75" w:rsidRPr="00174C89" w:rsidRDefault="00C53F75" w:rsidP="00793C4C">
            <w:pPr>
              <w:rPr>
                <w:rFonts w:cstheme="minorHAnsi"/>
                <w:sz w:val="24"/>
                <w:szCs w:val="24"/>
                <w:lang w:val="en-GB"/>
              </w:rPr>
            </w:pPr>
            <w:r w:rsidRPr="00174C89">
              <w:rPr>
                <w:rFonts w:cstheme="minorHAnsi"/>
                <w:b/>
                <w:sz w:val="24"/>
                <w:szCs w:val="24"/>
                <w:lang w:val="en-GB"/>
              </w:rPr>
              <w:t>Target gene</w:t>
            </w:r>
          </w:p>
        </w:tc>
        <w:tc>
          <w:tcPr>
            <w:tcW w:w="1560" w:type="dxa"/>
            <w:vAlign w:val="center"/>
          </w:tcPr>
          <w:p w14:paraId="25B005D4" w14:textId="77777777" w:rsidR="00C53F75" w:rsidRPr="00174C89" w:rsidRDefault="00C53F75" w:rsidP="00793C4C">
            <w:pPr>
              <w:pStyle w:val="Nincstrkz"/>
              <w:ind w:left="-107"/>
              <w:rPr>
                <w:rFonts w:cstheme="minorHAnsi"/>
                <w:sz w:val="24"/>
                <w:szCs w:val="24"/>
                <w:lang w:val="en-GB"/>
              </w:rPr>
            </w:pPr>
            <w:r w:rsidRPr="00174C89">
              <w:rPr>
                <w:rFonts w:cstheme="minorHAnsi"/>
                <w:b/>
                <w:sz w:val="24"/>
                <w:szCs w:val="24"/>
                <w:lang w:val="en-GB"/>
              </w:rPr>
              <w:t>Primer name</w:t>
            </w:r>
          </w:p>
        </w:tc>
        <w:tc>
          <w:tcPr>
            <w:tcW w:w="3969" w:type="dxa"/>
            <w:vAlign w:val="center"/>
          </w:tcPr>
          <w:p w14:paraId="6CDC697C" w14:textId="77777777" w:rsidR="00C53F75" w:rsidRPr="00174C89" w:rsidDel="009B2DBD" w:rsidRDefault="00C53F75" w:rsidP="00793C4C">
            <w:pPr>
              <w:pStyle w:val="Nincstrkz"/>
              <w:rPr>
                <w:rFonts w:cstheme="minorHAnsi"/>
                <w:sz w:val="24"/>
                <w:szCs w:val="24"/>
                <w:lang w:val="en-GB"/>
              </w:rPr>
            </w:pPr>
            <w:r w:rsidRPr="00174C89">
              <w:rPr>
                <w:rFonts w:cstheme="minorHAnsi"/>
                <w:b/>
                <w:sz w:val="24"/>
                <w:szCs w:val="24"/>
                <w:lang w:val="en-GB"/>
              </w:rPr>
              <w:t>Primer sequence (5'-3')</w:t>
            </w:r>
          </w:p>
        </w:tc>
        <w:tc>
          <w:tcPr>
            <w:tcW w:w="1275" w:type="dxa"/>
            <w:vAlign w:val="center"/>
          </w:tcPr>
          <w:p w14:paraId="5EC7A139" w14:textId="77777777" w:rsidR="00C53F75" w:rsidRPr="00174C89" w:rsidRDefault="00C53F75" w:rsidP="00793C4C">
            <w:pPr>
              <w:autoSpaceDE w:val="0"/>
              <w:autoSpaceDN w:val="0"/>
              <w:adjustRightInd w:val="0"/>
              <w:rPr>
                <w:rFonts w:cstheme="minorHAnsi"/>
                <w:sz w:val="24"/>
                <w:szCs w:val="24"/>
                <w:lang w:val="en-GB"/>
              </w:rPr>
            </w:pPr>
            <w:r w:rsidRPr="00174C89">
              <w:rPr>
                <w:rFonts w:cstheme="minorHAnsi"/>
                <w:b/>
                <w:sz w:val="24"/>
                <w:szCs w:val="24"/>
                <w:lang w:val="en-GB"/>
              </w:rPr>
              <w:t>Amplicon length</w:t>
            </w:r>
            <w:r w:rsidR="00793C4C">
              <w:rPr>
                <w:rFonts w:cstheme="minorHAnsi"/>
                <w:b/>
                <w:sz w:val="24"/>
                <w:szCs w:val="24"/>
                <w:lang w:val="en-GB"/>
              </w:rPr>
              <w:t xml:space="preserve"> </w:t>
            </w:r>
            <w:r w:rsidRPr="00174C89">
              <w:rPr>
                <w:rFonts w:cstheme="minorHAnsi"/>
                <w:b/>
                <w:sz w:val="24"/>
                <w:szCs w:val="24"/>
                <w:lang w:val="en-GB"/>
              </w:rPr>
              <w:t>(bp)</w:t>
            </w:r>
          </w:p>
        </w:tc>
        <w:tc>
          <w:tcPr>
            <w:tcW w:w="3119" w:type="dxa"/>
            <w:vAlign w:val="center"/>
          </w:tcPr>
          <w:p w14:paraId="2B80E631" w14:textId="77777777" w:rsidR="00C53F75" w:rsidRPr="00174C89" w:rsidRDefault="00C53F75" w:rsidP="00793C4C">
            <w:pPr>
              <w:autoSpaceDE w:val="0"/>
              <w:autoSpaceDN w:val="0"/>
              <w:adjustRightInd w:val="0"/>
              <w:rPr>
                <w:rFonts w:cstheme="minorHAnsi"/>
                <w:sz w:val="24"/>
                <w:szCs w:val="24"/>
                <w:lang w:val="en-GB"/>
              </w:rPr>
            </w:pPr>
            <w:r w:rsidRPr="00174C89">
              <w:rPr>
                <w:rFonts w:cstheme="minorHAnsi"/>
                <w:b/>
                <w:sz w:val="24"/>
                <w:szCs w:val="24"/>
                <w:lang w:val="en-GB"/>
              </w:rPr>
              <w:t>Thermocycling profile</w:t>
            </w:r>
          </w:p>
        </w:tc>
        <w:tc>
          <w:tcPr>
            <w:tcW w:w="1559" w:type="dxa"/>
            <w:vAlign w:val="center"/>
          </w:tcPr>
          <w:p w14:paraId="0B0BC184" w14:textId="77777777" w:rsidR="00C53F75" w:rsidRPr="00174C89" w:rsidRDefault="00C53F75" w:rsidP="00793C4C">
            <w:pPr>
              <w:rPr>
                <w:rFonts w:cstheme="minorHAnsi"/>
                <w:sz w:val="24"/>
                <w:szCs w:val="24"/>
                <w:lang w:val="en-GB"/>
              </w:rPr>
            </w:pPr>
            <w:r w:rsidRPr="00667F4A">
              <w:rPr>
                <w:rFonts w:cstheme="minorHAnsi"/>
                <w:b/>
                <w:sz w:val="24"/>
                <w:szCs w:val="24"/>
                <w:lang w:val="en-GB"/>
              </w:rPr>
              <w:t>Reference</w:t>
            </w:r>
            <w:r w:rsidR="003613A9" w:rsidRPr="00667F4A">
              <w:rPr>
                <w:rFonts w:cstheme="minorHAnsi"/>
                <w:b/>
                <w:sz w:val="24"/>
                <w:szCs w:val="24"/>
                <w:lang w:val="en-GB"/>
              </w:rPr>
              <w:t>s</w:t>
            </w:r>
          </w:p>
        </w:tc>
      </w:tr>
      <w:tr w:rsidR="002B1646" w:rsidRPr="00174C89" w14:paraId="0FA30251" w14:textId="77777777" w:rsidTr="003613A9">
        <w:trPr>
          <w:trHeight w:val="728"/>
        </w:trPr>
        <w:tc>
          <w:tcPr>
            <w:tcW w:w="1838" w:type="dxa"/>
            <w:shd w:val="clear" w:color="auto" w:fill="auto"/>
          </w:tcPr>
          <w:p w14:paraId="22C66FE8" w14:textId="77777777" w:rsidR="002B1646" w:rsidRPr="00745F1E" w:rsidRDefault="002B1646" w:rsidP="00793C4C">
            <w:pPr>
              <w:rPr>
                <w:rFonts w:cstheme="minorHAnsi"/>
                <w:b/>
                <w:iCs/>
                <w:noProof/>
                <w:sz w:val="24"/>
                <w:szCs w:val="24"/>
                <w:lang w:val="en-GB"/>
              </w:rPr>
            </w:pPr>
            <w:r w:rsidRPr="00745F1E">
              <w:rPr>
                <w:rFonts w:cstheme="minorHAnsi"/>
                <w:iCs/>
                <w:noProof/>
                <w:sz w:val="24"/>
                <w:szCs w:val="24"/>
                <w:lang w:val="en-GB"/>
              </w:rPr>
              <w:t>Trichomona</w:t>
            </w:r>
            <w:r w:rsidR="0002639B" w:rsidRPr="00745F1E">
              <w:rPr>
                <w:rFonts w:cstheme="minorHAnsi"/>
                <w:iCs/>
                <w:noProof/>
                <w:sz w:val="24"/>
                <w:szCs w:val="24"/>
                <w:lang w:val="en-GB"/>
              </w:rPr>
              <w:t>dea</w:t>
            </w:r>
          </w:p>
        </w:tc>
        <w:tc>
          <w:tcPr>
            <w:tcW w:w="992" w:type="dxa"/>
            <w:shd w:val="clear" w:color="auto" w:fill="auto"/>
          </w:tcPr>
          <w:p w14:paraId="31BFEEE0" w14:textId="77777777" w:rsidR="00D827AD" w:rsidRPr="00745F1E" w:rsidRDefault="00D827AD" w:rsidP="00D827AD">
            <w:pPr>
              <w:rPr>
                <w:rFonts w:cstheme="minorHAnsi"/>
                <w:noProof/>
                <w:sz w:val="24"/>
                <w:szCs w:val="24"/>
                <w:lang w:val="en-GB"/>
              </w:rPr>
            </w:pPr>
            <w:r w:rsidRPr="00745F1E">
              <w:rPr>
                <w:rFonts w:cstheme="minorHAnsi"/>
                <w:noProof/>
                <w:sz w:val="24"/>
                <w:szCs w:val="24"/>
                <w:lang w:val="en-GB"/>
              </w:rPr>
              <w:t>ssu rDNA</w:t>
            </w:r>
          </w:p>
          <w:p w14:paraId="2B3BC7D1" w14:textId="77777777" w:rsidR="002B1646" w:rsidRPr="00745F1E" w:rsidRDefault="002B1646" w:rsidP="00793C4C">
            <w:pPr>
              <w:rPr>
                <w:rFonts w:cstheme="minorHAnsi"/>
                <w:b/>
                <w:noProof/>
                <w:sz w:val="24"/>
                <w:szCs w:val="24"/>
                <w:lang w:val="en-GB"/>
              </w:rPr>
            </w:pPr>
          </w:p>
        </w:tc>
        <w:tc>
          <w:tcPr>
            <w:tcW w:w="1560" w:type="dxa"/>
          </w:tcPr>
          <w:p w14:paraId="2F6D587F" w14:textId="77777777" w:rsidR="002B1646" w:rsidRPr="00174C89" w:rsidRDefault="002B1646" w:rsidP="00793C4C">
            <w:pPr>
              <w:pStyle w:val="Nincstrkz"/>
              <w:ind w:left="-107"/>
              <w:rPr>
                <w:rFonts w:cstheme="minorHAnsi"/>
                <w:noProof/>
                <w:sz w:val="24"/>
                <w:szCs w:val="24"/>
                <w:lang w:val="en-GB"/>
              </w:rPr>
            </w:pPr>
            <w:r w:rsidRPr="00174C89">
              <w:rPr>
                <w:rFonts w:cstheme="minorHAnsi"/>
                <w:noProof/>
                <w:sz w:val="24"/>
                <w:szCs w:val="24"/>
                <w:lang w:val="en-GB"/>
              </w:rPr>
              <w:t>16SL</w:t>
            </w:r>
          </w:p>
          <w:p w14:paraId="10E8C320" w14:textId="77777777" w:rsidR="002B1646" w:rsidRPr="00174C89" w:rsidRDefault="002B1646" w:rsidP="00793C4C">
            <w:pPr>
              <w:pStyle w:val="Nincstrkz"/>
              <w:ind w:left="-107"/>
              <w:rPr>
                <w:rFonts w:cstheme="minorHAnsi"/>
                <w:noProof/>
                <w:sz w:val="24"/>
                <w:szCs w:val="24"/>
                <w:lang w:val="en-GB"/>
              </w:rPr>
            </w:pPr>
          </w:p>
          <w:p w14:paraId="4C9264F0" w14:textId="77777777" w:rsidR="002B1646" w:rsidRPr="00174C89" w:rsidRDefault="002B1646" w:rsidP="00793C4C">
            <w:pPr>
              <w:pStyle w:val="Nincstrkz"/>
              <w:ind w:left="-107"/>
              <w:rPr>
                <w:rFonts w:cstheme="minorHAnsi"/>
                <w:b/>
                <w:noProof/>
                <w:sz w:val="24"/>
                <w:szCs w:val="24"/>
                <w:lang w:val="en-GB"/>
              </w:rPr>
            </w:pPr>
            <w:r w:rsidRPr="00174C89">
              <w:rPr>
                <w:rFonts w:cstheme="minorHAnsi"/>
                <w:noProof/>
                <w:sz w:val="24"/>
                <w:szCs w:val="24"/>
                <w:lang w:val="en-GB"/>
              </w:rPr>
              <w:t>16SR1</w:t>
            </w:r>
          </w:p>
        </w:tc>
        <w:tc>
          <w:tcPr>
            <w:tcW w:w="3969" w:type="dxa"/>
          </w:tcPr>
          <w:p w14:paraId="27371B83" w14:textId="77777777" w:rsidR="002B1646" w:rsidRPr="00174C89" w:rsidRDefault="002B1646" w:rsidP="00793C4C">
            <w:pPr>
              <w:pStyle w:val="Nincstrkz"/>
              <w:rPr>
                <w:rFonts w:cstheme="minorHAnsi"/>
                <w:noProof/>
                <w:sz w:val="24"/>
                <w:szCs w:val="24"/>
                <w:lang w:val="en-GB"/>
              </w:rPr>
            </w:pPr>
            <w:r w:rsidRPr="00174C89">
              <w:rPr>
                <w:rFonts w:cstheme="minorHAnsi"/>
                <w:noProof/>
                <w:sz w:val="24"/>
                <w:szCs w:val="24"/>
                <w:lang w:val="en-GB"/>
              </w:rPr>
              <w:t>TAC TTG GTT GAT CCT GCC</w:t>
            </w:r>
          </w:p>
          <w:p w14:paraId="08273FA5" w14:textId="77777777" w:rsidR="002B1646" w:rsidRPr="00174C89" w:rsidRDefault="002B1646" w:rsidP="00793C4C">
            <w:pPr>
              <w:pStyle w:val="Nincstrkz"/>
              <w:rPr>
                <w:rFonts w:cstheme="minorHAnsi"/>
                <w:noProof/>
                <w:sz w:val="24"/>
                <w:szCs w:val="24"/>
                <w:lang w:val="en-GB"/>
              </w:rPr>
            </w:pPr>
          </w:p>
          <w:p w14:paraId="64C14241" w14:textId="77777777" w:rsidR="002B1646" w:rsidRPr="00174C89" w:rsidRDefault="002B1646" w:rsidP="00793C4C">
            <w:pPr>
              <w:pStyle w:val="Nincstrkz"/>
              <w:rPr>
                <w:rFonts w:cstheme="minorHAnsi"/>
                <w:b/>
                <w:noProof/>
                <w:sz w:val="24"/>
                <w:szCs w:val="24"/>
                <w:lang w:val="en-GB"/>
              </w:rPr>
            </w:pPr>
            <w:r w:rsidRPr="00174C89">
              <w:rPr>
                <w:rFonts w:cstheme="minorHAnsi"/>
                <w:noProof/>
                <w:sz w:val="24"/>
                <w:szCs w:val="24"/>
                <w:lang w:val="en-GB"/>
              </w:rPr>
              <w:t>TCA CCT ACC GTT ACC TTG</w:t>
            </w:r>
          </w:p>
        </w:tc>
        <w:tc>
          <w:tcPr>
            <w:tcW w:w="1275" w:type="dxa"/>
          </w:tcPr>
          <w:p w14:paraId="6517A2FC" w14:textId="77777777" w:rsidR="002B1646" w:rsidRPr="00174C89" w:rsidRDefault="002B1646" w:rsidP="00793C4C">
            <w:pPr>
              <w:autoSpaceDE w:val="0"/>
              <w:autoSpaceDN w:val="0"/>
              <w:adjustRightInd w:val="0"/>
              <w:rPr>
                <w:rFonts w:cstheme="minorHAnsi"/>
                <w:b/>
                <w:noProof/>
                <w:sz w:val="24"/>
                <w:szCs w:val="24"/>
                <w:lang w:val="en-GB"/>
              </w:rPr>
            </w:pPr>
            <w:r w:rsidRPr="00174C89">
              <w:rPr>
                <w:rFonts w:cstheme="minorHAnsi"/>
                <w:noProof/>
                <w:sz w:val="24"/>
                <w:szCs w:val="24"/>
                <w:lang w:val="en-GB"/>
              </w:rPr>
              <w:t xml:space="preserve">1550 </w:t>
            </w:r>
          </w:p>
        </w:tc>
        <w:tc>
          <w:tcPr>
            <w:tcW w:w="3119" w:type="dxa"/>
          </w:tcPr>
          <w:p w14:paraId="56D4828D" w14:textId="77777777" w:rsidR="002B1646" w:rsidRPr="00174C89" w:rsidRDefault="002B1646" w:rsidP="00793C4C">
            <w:pPr>
              <w:autoSpaceDE w:val="0"/>
              <w:autoSpaceDN w:val="0"/>
              <w:adjustRightInd w:val="0"/>
              <w:rPr>
                <w:rFonts w:cstheme="minorHAnsi"/>
                <w:b/>
                <w:noProof/>
                <w:sz w:val="24"/>
                <w:szCs w:val="24"/>
                <w:lang w:val="en-GB"/>
              </w:rPr>
            </w:pPr>
            <w:r w:rsidRPr="00174C89">
              <w:rPr>
                <w:rFonts w:cstheme="minorHAnsi"/>
                <w:noProof/>
                <w:sz w:val="24"/>
                <w:szCs w:val="24"/>
                <w:lang w:val="en-GB"/>
              </w:rPr>
              <w:t>95 °C for 5 min; 35× (95 °C for 40 s; 50 °C for 30 s; 72 °C for 1 min); 72 °C for 7 min</w:t>
            </w:r>
          </w:p>
        </w:tc>
        <w:tc>
          <w:tcPr>
            <w:tcW w:w="1559" w:type="dxa"/>
          </w:tcPr>
          <w:p w14:paraId="31A12F5E" w14:textId="77777777" w:rsidR="002B1646" w:rsidRPr="00174C89" w:rsidRDefault="006D7F43" w:rsidP="00545793">
            <w:pPr>
              <w:jc w:val="center"/>
              <w:rPr>
                <w:rFonts w:cstheme="minorHAnsi"/>
                <w:b/>
                <w:noProof/>
                <w:sz w:val="24"/>
                <w:szCs w:val="24"/>
                <w:lang w:val="en-GB"/>
              </w:rPr>
            </w:pPr>
            <w:r>
              <w:rPr>
                <w:color w:val="000000"/>
                <w:sz w:val="24"/>
                <w:szCs w:val="24"/>
              </w:rPr>
              <w:fldChar w:fldCharType="begin"/>
            </w:r>
            <w:r w:rsidR="00545793">
              <w:rPr>
                <w:color w:val="000000"/>
                <w:sz w:val="24"/>
                <w:szCs w:val="24"/>
              </w:rPr>
              <w:instrText xml:space="preserve"> ADDIN ZOTERO_ITEM CSL_CITATION {"citationID":"Pm4Sgf0t","properties":{"formattedCitation":"(Cepicka et al. 2005)","plainCitation":"(Cepicka et al. 2005)","noteIndex":0},"citationItems":[{"id":57,"uris":["http://zotero.org/users/local/At31pdyF/items/JNB7D7LT"],"itemData":{"id":57,"type":"article-journal","abstract":"Tetratrichomonas gallinarum is a widespread intestinal parasite of galliform and anseriform birds. The pathogenicity of this species is controversial, presenting an unsettled problem as yet. We analysed the polymorphism and genetic relationship among 29 isolates of T. gallinarum obtained from eight bird species and five T. gallinarum-like isolates from the oral cavity and lower respiratory tract of human patients. Two methods were used for the analyses: RAPD and sequencing of 16S rRNA, 5.8S rRNA, ITS1 and ITS2 genes, both producing consistent and well-supported results. The isolates were divided into five groups, A-E, with eleven subgroups. The distance between groups E, D and the cluster A-B-C considerably exceeded usual intraspecific polymorphism seen in trichomonads. Moreover, the largest subgroup, A2 (containing 18 isolates), was divided into three branches according to the host specificity. All isolates from humans were placed into avian subgroups A2 and B2. We conclude that our isolates represent, at least, three morphospecies or rather complexes of several cryptic species. Since certain species of the T. gallinarum complex can differ in their biological characteristics and some of them can infect humans, the problem of T. gallinarum pathogenicity should be re-examined with regard to specific genetic groups and zoonotic potential of some of these lineages should be considered.","container-title":"Veterinary Parasitology","DOI":"10.1016/j.vetpar.2004.11.003","ISSN":"0304-4017","issue":"1-2","journalAbbreviation":"Vet Parasitol","language":"eng","note":"PMID: 15725528","page":"11-21","source":"PubMed","title":"Cryptic species within the Tetratrichomonas gallinarum species complex revealed by molecular polymorphism","volume":"128","author":[{"family":"Cepicka","given":"Ivan"},{"family":"Kutisová","given":"Katerina"},{"family":"Tachezy","given":"Jan"},{"family":"Kulda","given":"Jaroslav"},{"family":"Flegr","given":"Jaroslav"}],"issued":{"date-parts":[["2005",3,10]]}}}],"schema":"https://github.com/citation-style-language/schema/raw/master/csl-citation.json"} </w:instrText>
            </w:r>
            <w:r>
              <w:rPr>
                <w:color w:val="000000"/>
                <w:sz w:val="24"/>
                <w:szCs w:val="24"/>
              </w:rPr>
              <w:fldChar w:fldCharType="separate"/>
            </w:r>
            <w:r w:rsidR="00545793" w:rsidRPr="00545793">
              <w:rPr>
                <w:rFonts w:ascii="Calibri" w:hAnsi="Calibri" w:cs="Calibri"/>
                <w:sz w:val="24"/>
              </w:rPr>
              <w:t>(Cepicka et al. 2005)</w:t>
            </w:r>
            <w:r>
              <w:rPr>
                <w:color w:val="000000"/>
                <w:sz w:val="24"/>
                <w:szCs w:val="24"/>
              </w:rPr>
              <w:fldChar w:fldCharType="end"/>
            </w:r>
          </w:p>
        </w:tc>
      </w:tr>
      <w:tr w:rsidR="002B1646" w:rsidRPr="00174C89" w14:paraId="1E0FFF57" w14:textId="77777777" w:rsidTr="003613A9">
        <w:trPr>
          <w:trHeight w:val="728"/>
        </w:trPr>
        <w:tc>
          <w:tcPr>
            <w:tcW w:w="1838" w:type="dxa"/>
            <w:shd w:val="clear" w:color="auto" w:fill="auto"/>
          </w:tcPr>
          <w:p w14:paraId="7B9C96BE" w14:textId="77777777" w:rsidR="002B1646" w:rsidRPr="00745F1E" w:rsidRDefault="002B1646" w:rsidP="00793C4C">
            <w:pPr>
              <w:rPr>
                <w:rFonts w:cstheme="minorHAnsi"/>
                <w:noProof/>
                <w:sz w:val="24"/>
                <w:szCs w:val="24"/>
                <w:lang w:val="en-GB"/>
              </w:rPr>
            </w:pPr>
            <w:r w:rsidRPr="00745F1E">
              <w:rPr>
                <w:rFonts w:cstheme="minorHAnsi"/>
                <w:noProof/>
                <w:sz w:val="24"/>
                <w:szCs w:val="24"/>
                <w:lang w:val="en-GB"/>
              </w:rPr>
              <w:t>Trichomona</w:t>
            </w:r>
            <w:r w:rsidR="0002639B" w:rsidRPr="00745F1E">
              <w:rPr>
                <w:rFonts w:cstheme="minorHAnsi"/>
                <w:noProof/>
                <w:sz w:val="24"/>
                <w:szCs w:val="24"/>
                <w:lang w:val="en-GB"/>
              </w:rPr>
              <w:t>dea</w:t>
            </w:r>
          </w:p>
        </w:tc>
        <w:tc>
          <w:tcPr>
            <w:tcW w:w="992" w:type="dxa"/>
            <w:shd w:val="clear" w:color="auto" w:fill="auto"/>
          </w:tcPr>
          <w:p w14:paraId="414FF581" w14:textId="77777777" w:rsidR="002B1646" w:rsidRPr="00745F1E" w:rsidRDefault="002B1646" w:rsidP="00793C4C">
            <w:pPr>
              <w:rPr>
                <w:rFonts w:cstheme="minorHAnsi"/>
                <w:noProof/>
                <w:sz w:val="24"/>
                <w:szCs w:val="24"/>
                <w:lang w:val="en-GB"/>
              </w:rPr>
            </w:pPr>
            <w:r w:rsidRPr="00A87DD9">
              <w:rPr>
                <w:rFonts w:cstheme="minorHAnsi"/>
                <w:noProof/>
                <w:sz w:val="24"/>
                <w:szCs w:val="24"/>
                <w:highlight w:val="yellow"/>
                <w:lang w:val="en-GB"/>
              </w:rPr>
              <w:t>al</w:t>
            </w:r>
            <w:r w:rsidR="00807818" w:rsidRPr="00A87DD9">
              <w:rPr>
                <w:rFonts w:cstheme="minorHAnsi"/>
                <w:noProof/>
                <w:sz w:val="24"/>
                <w:szCs w:val="24"/>
                <w:highlight w:val="yellow"/>
                <w:lang w:val="en-GB"/>
              </w:rPr>
              <w:t>ph</w:t>
            </w:r>
            <w:r w:rsidRPr="00A87DD9">
              <w:rPr>
                <w:rFonts w:cstheme="minorHAnsi"/>
                <w:noProof/>
                <w:sz w:val="24"/>
                <w:szCs w:val="24"/>
                <w:highlight w:val="yellow"/>
                <w:lang w:val="en-GB"/>
              </w:rPr>
              <w:t>a</w:t>
            </w:r>
            <w:r w:rsidRPr="00745F1E">
              <w:rPr>
                <w:rFonts w:cstheme="minorHAnsi"/>
                <w:noProof/>
                <w:sz w:val="24"/>
                <w:szCs w:val="24"/>
                <w:lang w:val="en-GB"/>
              </w:rPr>
              <w:t>-tubulin</w:t>
            </w:r>
          </w:p>
          <w:p w14:paraId="338A20B8" w14:textId="77777777" w:rsidR="002B1646" w:rsidRPr="00745F1E" w:rsidRDefault="002B1646" w:rsidP="00793C4C">
            <w:pPr>
              <w:rPr>
                <w:rFonts w:cstheme="minorHAnsi"/>
                <w:noProof/>
                <w:sz w:val="24"/>
                <w:szCs w:val="24"/>
                <w:lang w:val="en-GB"/>
              </w:rPr>
            </w:pPr>
            <w:r w:rsidRPr="00745F1E">
              <w:rPr>
                <w:rFonts w:cstheme="minorHAnsi"/>
                <w:noProof/>
                <w:sz w:val="24"/>
                <w:szCs w:val="24"/>
                <w:lang w:val="en-GB"/>
              </w:rPr>
              <w:t>(nested</w:t>
            </w:r>
            <w:r w:rsidR="003613A9">
              <w:rPr>
                <w:rFonts w:cstheme="minorHAnsi"/>
                <w:noProof/>
                <w:sz w:val="24"/>
                <w:szCs w:val="24"/>
                <w:lang w:val="en-GB"/>
              </w:rPr>
              <w:t xml:space="preserve"> </w:t>
            </w:r>
            <w:r w:rsidRPr="00667F4A">
              <w:rPr>
                <w:rFonts w:cstheme="minorHAnsi"/>
                <w:noProof/>
                <w:sz w:val="24"/>
                <w:szCs w:val="24"/>
                <w:lang w:val="en-GB"/>
              </w:rPr>
              <w:t>PCR)</w:t>
            </w:r>
          </w:p>
        </w:tc>
        <w:tc>
          <w:tcPr>
            <w:tcW w:w="1560" w:type="dxa"/>
          </w:tcPr>
          <w:p w14:paraId="5515F7ED" w14:textId="77777777" w:rsidR="002B1646" w:rsidRPr="00174C89" w:rsidRDefault="002B1646" w:rsidP="003613A9">
            <w:pPr>
              <w:pStyle w:val="Nincstrkz"/>
              <w:ind w:hanging="107"/>
              <w:rPr>
                <w:rFonts w:cstheme="minorHAnsi"/>
                <w:noProof/>
                <w:sz w:val="24"/>
                <w:szCs w:val="24"/>
                <w:lang w:val="en-GB"/>
              </w:rPr>
            </w:pPr>
            <w:r w:rsidRPr="00174C89">
              <w:rPr>
                <w:rFonts w:cstheme="minorHAnsi"/>
                <w:noProof/>
                <w:sz w:val="24"/>
                <w:szCs w:val="24"/>
                <w:lang w:val="en-GB"/>
              </w:rPr>
              <w:t>AtubA</w:t>
            </w:r>
            <w:r w:rsidR="003613A9">
              <w:rPr>
                <w:rFonts w:cstheme="minorHAnsi"/>
                <w:noProof/>
                <w:sz w:val="24"/>
                <w:szCs w:val="24"/>
                <w:lang w:val="en-GB"/>
              </w:rPr>
              <w:t xml:space="preserve"> </w:t>
            </w:r>
            <w:r w:rsidRPr="00174C89">
              <w:rPr>
                <w:rFonts w:cstheme="minorHAnsi"/>
                <w:noProof/>
                <w:sz w:val="24"/>
                <w:szCs w:val="24"/>
                <w:lang w:val="en-GB"/>
              </w:rPr>
              <w:t>(outer)</w:t>
            </w:r>
          </w:p>
          <w:p w14:paraId="46D52B12" w14:textId="77777777" w:rsidR="002B1646" w:rsidRPr="00174C89" w:rsidRDefault="002B1646" w:rsidP="003613A9">
            <w:pPr>
              <w:pStyle w:val="Nincstrkz"/>
              <w:ind w:hanging="107"/>
              <w:rPr>
                <w:rFonts w:cstheme="minorHAnsi"/>
                <w:noProof/>
                <w:sz w:val="24"/>
                <w:szCs w:val="24"/>
                <w:lang w:val="en-GB"/>
              </w:rPr>
            </w:pPr>
            <w:r w:rsidRPr="00174C89">
              <w:rPr>
                <w:rFonts w:cstheme="minorHAnsi"/>
                <w:noProof/>
                <w:sz w:val="24"/>
                <w:szCs w:val="24"/>
                <w:lang w:val="en-GB"/>
              </w:rPr>
              <w:t>AtubB</w:t>
            </w:r>
            <w:r w:rsidR="003613A9">
              <w:rPr>
                <w:rFonts w:cstheme="minorHAnsi"/>
                <w:noProof/>
                <w:sz w:val="24"/>
                <w:szCs w:val="24"/>
                <w:lang w:val="en-GB"/>
              </w:rPr>
              <w:t xml:space="preserve"> </w:t>
            </w:r>
            <w:r w:rsidRPr="00174C89">
              <w:rPr>
                <w:rFonts w:cstheme="minorHAnsi"/>
                <w:noProof/>
                <w:sz w:val="24"/>
                <w:szCs w:val="24"/>
                <w:lang w:val="en-GB"/>
              </w:rPr>
              <w:t>(outer)</w:t>
            </w:r>
          </w:p>
          <w:p w14:paraId="7AE2218F" w14:textId="77777777" w:rsidR="002B1646" w:rsidRPr="00174C89" w:rsidRDefault="002B1646" w:rsidP="00793C4C">
            <w:pPr>
              <w:pStyle w:val="Nincstrkz"/>
              <w:ind w:left="-107"/>
              <w:rPr>
                <w:rFonts w:cstheme="minorHAnsi"/>
                <w:noProof/>
                <w:sz w:val="24"/>
                <w:szCs w:val="24"/>
                <w:lang w:val="en-GB"/>
              </w:rPr>
            </w:pPr>
          </w:p>
          <w:p w14:paraId="502E6ADA" w14:textId="77777777" w:rsidR="002B1646" w:rsidRPr="00174C89" w:rsidRDefault="002B1646" w:rsidP="003613A9">
            <w:pPr>
              <w:ind w:hanging="107"/>
              <w:rPr>
                <w:rFonts w:cstheme="minorHAnsi"/>
                <w:noProof/>
                <w:sz w:val="24"/>
                <w:szCs w:val="24"/>
                <w:lang w:val="en-GB"/>
              </w:rPr>
            </w:pPr>
            <w:r w:rsidRPr="00174C89">
              <w:rPr>
                <w:rFonts w:cstheme="minorHAnsi"/>
                <w:noProof/>
                <w:sz w:val="24"/>
                <w:szCs w:val="24"/>
                <w:lang w:val="en-GB"/>
              </w:rPr>
              <w:t>AtubF1</w:t>
            </w:r>
            <w:r w:rsidR="003613A9">
              <w:rPr>
                <w:rFonts w:cstheme="minorHAnsi"/>
                <w:noProof/>
                <w:sz w:val="24"/>
                <w:szCs w:val="24"/>
                <w:lang w:val="en-GB"/>
              </w:rPr>
              <w:t xml:space="preserve"> </w:t>
            </w:r>
            <w:r w:rsidRPr="00174C89">
              <w:rPr>
                <w:rFonts w:cstheme="minorHAnsi"/>
                <w:noProof/>
                <w:sz w:val="24"/>
                <w:szCs w:val="24"/>
                <w:lang w:val="en-GB"/>
              </w:rPr>
              <w:t>(inner)</w:t>
            </w:r>
          </w:p>
          <w:p w14:paraId="1FC6096F" w14:textId="77777777" w:rsidR="002B1646" w:rsidRPr="00174C89" w:rsidRDefault="002B1646" w:rsidP="003613A9">
            <w:pPr>
              <w:ind w:hanging="107"/>
              <w:rPr>
                <w:rFonts w:cstheme="minorHAnsi"/>
                <w:noProof/>
                <w:sz w:val="24"/>
                <w:szCs w:val="24"/>
                <w:lang w:val="en-GB"/>
              </w:rPr>
            </w:pPr>
            <w:r w:rsidRPr="00174C89">
              <w:rPr>
                <w:rFonts w:cstheme="minorHAnsi"/>
                <w:noProof/>
                <w:sz w:val="24"/>
                <w:szCs w:val="24"/>
                <w:lang w:val="en-GB"/>
              </w:rPr>
              <w:t>AtubR1</w:t>
            </w:r>
            <w:r w:rsidR="003613A9">
              <w:rPr>
                <w:rFonts w:cstheme="minorHAnsi"/>
                <w:noProof/>
                <w:sz w:val="24"/>
                <w:szCs w:val="24"/>
                <w:lang w:val="en-GB"/>
              </w:rPr>
              <w:t xml:space="preserve"> </w:t>
            </w:r>
            <w:r w:rsidRPr="00174C89">
              <w:rPr>
                <w:rFonts w:cstheme="minorHAnsi"/>
                <w:noProof/>
                <w:sz w:val="24"/>
                <w:szCs w:val="24"/>
                <w:lang w:val="en-GB"/>
              </w:rPr>
              <w:t>(inner)</w:t>
            </w:r>
          </w:p>
        </w:tc>
        <w:tc>
          <w:tcPr>
            <w:tcW w:w="3969" w:type="dxa"/>
          </w:tcPr>
          <w:p w14:paraId="0B64B1CE" w14:textId="77777777" w:rsidR="002B1646" w:rsidRPr="00174C89" w:rsidRDefault="002B1646" w:rsidP="00793C4C">
            <w:pPr>
              <w:pStyle w:val="Nincstrkz"/>
              <w:rPr>
                <w:rFonts w:cstheme="minorHAnsi"/>
                <w:noProof/>
                <w:sz w:val="24"/>
                <w:szCs w:val="24"/>
                <w:lang w:val="en-GB"/>
              </w:rPr>
            </w:pPr>
            <w:r w:rsidRPr="00174C89">
              <w:rPr>
                <w:rFonts w:cstheme="minorHAnsi"/>
                <w:noProof/>
                <w:sz w:val="24"/>
                <w:szCs w:val="24"/>
                <w:lang w:val="en-GB"/>
              </w:rPr>
              <w:t>RGT NGG NAA YGC NTG YTG GGA</w:t>
            </w:r>
          </w:p>
          <w:p w14:paraId="3105F471" w14:textId="77777777" w:rsidR="002B1646" w:rsidRPr="00174C89" w:rsidRDefault="00482361" w:rsidP="00793C4C">
            <w:pPr>
              <w:pStyle w:val="Nincstrkz"/>
              <w:rPr>
                <w:rFonts w:cstheme="minorHAnsi"/>
                <w:noProof/>
                <w:sz w:val="24"/>
                <w:szCs w:val="24"/>
                <w:lang w:val="en-GB"/>
              </w:rPr>
            </w:pPr>
            <w:r w:rsidRPr="00174C89">
              <w:rPr>
                <w:rFonts w:cstheme="minorHAnsi"/>
                <w:noProof/>
                <w:sz w:val="24"/>
                <w:szCs w:val="24"/>
                <w:lang w:val="en-GB"/>
              </w:rPr>
              <w:t>CCA TNC CYT CNC CNA CRT ACC A</w:t>
            </w:r>
          </w:p>
          <w:p w14:paraId="4C7F6D44" w14:textId="77777777" w:rsidR="002B1646" w:rsidRPr="00174C89" w:rsidRDefault="002B1646" w:rsidP="00793C4C">
            <w:pPr>
              <w:pStyle w:val="Nincstrkz"/>
              <w:rPr>
                <w:rFonts w:cstheme="minorHAnsi"/>
                <w:noProof/>
                <w:sz w:val="24"/>
                <w:szCs w:val="24"/>
                <w:lang w:val="en-GB"/>
              </w:rPr>
            </w:pPr>
          </w:p>
          <w:p w14:paraId="4F8F97DA" w14:textId="77777777" w:rsidR="002B1646" w:rsidRPr="00174C89" w:rsidRDefault="002B1646" w:rsidP="00793C4C">
            <w:pPr>
              <w:pStyle w:val="Nincstrkz"/>
              <w:rPr>
                <w:rFonts w:cstheme="minorHAnsi"/>
                <w:noProof/>
                <w:sz w:val="24"/>
                <w:szCs w:val="24"/>
                <w:lang w:val="en-GB"/>
              </w:rPr>
            </w:pPr>
            <w:r w:rsidRPr="00174C89">
              <w:rPr>
                <w:rFonts w:cstheme="minorHAnsi"/>
                <w:noProof/>
                <w:sz w:val="24"/>
                <w:szCs w:val="24"/>
                <w:lang w:val="en-GB"/>
              </w:rPr>
              <w:t>TAY TGY YWN GAR CAY GGN AT</w:t>
            </w:r>
          </w:p>
          <w:p w14:paraId="52C17158" w14:textId="77777777" w:rsidR="002B1646" w:rsidRPr="00174C89" w:rsidRDefault="002B1646" w:rsidP="00793C4C">
            <w:pPr>
              <w:rPr>
                <w:rFonts w:cstheme="minorHAnsi"/>
                <w:noProof/>
                <w:sz w:val="24"/>
                <w:szCs w:val="24"/>
                <w:lang w:val="en-GB"/>
              </w:rPr>
            </w:pPr>
            <w:r w:rsidRPr="00174C89">
              <w:rPr>
                <w:rFonts w:cstheme="minorHAnsi"/>
                <w:noProof/>
                <w:sz w:val="24"/>
                <w:szCs w:val="24"/>
                <w:lang w:val="en-GB"/>
              </w:rPr>
              <w:t>ACR AAN GCN CGY TTN GMR WAC AT</w:t>
            </w:r>
          </w:p>
          <w:p w14:paraId="62260D11" w14:textId="77777777" w:rsidR="002B1646" w:rsidRPr="00174C89" w:rsidRDefault="002B1646" w:rsidP="00793C4C">
            <w:pPr>
              <w:pStyle w:val="Nincstrkz"/>
              <w:rPr>
                <w:rFonts w:cstheme="minorHAnsi"/>
                <w:noProof/>
                <w:sz w:val="24"/>
                <w:szCs w:val="24"/>
                <w:lang w:val="en-GB"/>
              </w:rPr>
            </w:pPr>
          </w:p>
        </w:tc>
        <w:tc>
          <w:tcPr>
            <w:tcW w:w="1275" w:type="dxa"/>
          </w:tcPr>
          <w:p w14:paraId="68D025AE" w14:textId="77777777" w:rsidR="002B1646" w:rsidRPr="00174C89" w:rsidRDefault="002B1646" w:rsidP="00793C4C">
            <w:pPr>
              <w:autoSpaceDE w:val="0"/>
              <w:autoSpaceDN w:val="0"/>
              <w:adjustRightInd w:val="0"/>
              <w:rPr>
                <w:rFonts w:cstheme="minorHAnsi"/>
                <w:noProof/>
                <w:sz w:val="24"/>
                <w:szCs w:val="24"/>
                <w:lang w:val="en-GB"/>
              </w:rPr>
            </w:pPr>
            <w:r w:rsidRPr="00174C89">
              <w:rPr>
                <w:rFonts w:cstheme="minorHAnsi"/>
                <w:noProof/>
                <w:sz w:val="24"/>
                <w:szCs w:val="24"/>
                <w:lang w:val="en-GB"/>
              </w:rPr>
              <w:t>1200</w:t>
            </w:r>
          </w:p>
          <w:p w14:paraId="1442829E" w14:textId="77777777" w:rsidR="002B1646" w:rsidRPr="00174C89" w:rsidRDefault="002B1646" w:rsidP="00793C4C">
            <w:pPr>
              <w:autoSpaceDE w:val="0"/>
              <w:autoSpaceDN w:val="0"/>
              <w:adjustRightInd w:val="0"/>
              <w:rPr>
                <w:rFonts w:cstheme="minorHAnsi"/>
                <w:noProof/>
                <w:sz w:val="24"/>
                <w:szCs w:val="24"/>
                <w:lang w:val="en-GB"/>
              </w:rPr>
            </w:pPr>
          </w:p>
          <w:p w14:paraId="5699AB48" w14:textId="77777777" w:rsidR="002B1646" w:rsidRPr="00174C89" w:rsidRDefault="002B1646" w:rsidP="00793C4C">
            <w:pPr>
              <w:autoSpaceDE w:val="0"/>
              <w:autoSpaceDN w:val="0"/>
              <w:adjustRightInd w:val="0"/>
              <w:rPr>
                <w:rFonts w:cstheme="minorHAnsi"/>
                <w:noProof/>
                <w:sz w:val="24"/>
                <w:szCs w:val="24"/>
                <w:lang w:val="en-GB"/>
              </w:rPr>
            </w:pPr>
          </w:p>
          <w:p w14:paraId="604CD8B9" w14:textId="77777777" w:rsidR="002B1646" w:rsidRPr="00174C89" w:rsidRDefault="002B1646" w:rsidP="00793C4C">
            <w:pPr>
              <w:rPr>
                <w:rFonts w:cstheme="minorHAnsi"/>
                <w:noProof/>
                <w:sz w:val="24"/>
                <w:szCs w:val="24"/>
                <w:lang w:val="en-GB"/>
              </w:rPr>
            </w:pPr>
            <w:r w:rsidRPr="00174C89">
              <w:rPr>
                <w:rFonts w:cstheme="minorHAnsi"/>
                <w:noProof/>
                <w:sz w:val="24"/>
                <w:szCs w:val="24"/>
                <w:lang w:val="en-GB"/>
              </w:rPr>
              <w:t>1200</w:t>
            </w:r>
          </w:p>
          <w:p w14:paraId="7F231CCD" w14:textId="77777777" w:rsidR="002B1646" w:rsidRPr="00174C89" w:rsidRDefault="002B1646" w:rsidP="00793C4C">
            <w:pPr>
              <w:autoSpaceDE w:val="0"/>
              <w:autoSpaceDN w:val="0"/>
              <w:adjustRightInd w:val="0"/>
              <w:rPr>
                <w:rFonts w:cstheme="minorHAnsi"/>
                <w:noProof/>
                <w:sz w:val="24"/>
                <w:szCs w:val="24"/>
                <w:lang w:val="en-GB"/>
              </w:rPr>
            </w:pPr>
          </w:p>
        </w:tc>
        <w:tc>
          <w:tcPr>
            <w:tcW w:w="3119" w:type="dxa"/>
          </w:tcPr>
          <w:p w14:paraId="0114DE63" w14:textId="77777777" w:rsidR="002B1646" w:rsidRPr="00174C89" w:rsidRDefault="002B1646" w:rsidP="00793C4C">
            <w:pPr>
              <w:autoSpaceDE w:val="0"/>
              <w:autoSpaceDN w:val="0"/>
              <w:adjustRightInd w:val="0"/>
              <w:rPr>
                <w:rFonts w:cstheme="minorHAnsi"/>
                <w:noProof/>
                <w:sz w:val="24"/>
                <w:szCs w:val="24"/>
                <w:lang w:val="en-GB"/>
              </w:rPr>
            </w:pPr>
            <w:r w:rsidRPr="00174C89">
              <w:rPr>
                <w:rFonts w:cstheme="minorHAnsi"/>
                <w:noProof/>
                <w:sz w:val="24"/>
                <w:szCs w:val="24"/>
                <w:lang w:val="en-GB"/>
              </w:rPr>
              <w:t>95 °C for 5 min; 35× (95 °C for 40 s; 55 °C for 30 s; 72 °C for 1 min); 72 °C for 7 min</w:t>
            </w:r>
            <w:r w:rsidR="003613A9" w:rsidRPr="00A3775A">
              <w:rPr>
                <w:rFonts w:cstheme="minorHAnsi"/>
                <w:noProof/>
                <w:color w:val="000000" w:themeColor="text1"/>
                <w:sz w:val="24"/>
                <w:szCs w:val="24"/>
                <w:lang w:val="en-GB"/>
              </w:rPr>
              <w:t>;</w:t>
            </w:r>
          </w:p>
          <w:p w14:paraId="18A41D76" w14:textId="77777777" w:rsidR="002B1646" w:rsidRPr="00174C89" w:rsidRDefault="002B1646" w:rsidP="00793C4C">
            <w:pPr>
              <w:rPr>
                <w:rFonts w:cstheme="minorHAnsi"/>
                <w:noProof/>
                <w:sz w:val="24"/>
                <w:szCs w:val="24"/>
                <w:lang w:val="en-GB"/>
              </w:rPr>
            </w:pPr>
            <w:r w:rsidRPr="00174C89">
              <w:rPr>
                <w:rFonts w:cstheme="minorHAnsi"/>
                <w:noProof/>
                <w:sz w:val="24"/>
                <w:szCs w:val="24"/>
                <w:lang w:val="en-GB"/>
              </w:rPr>
              <w:t>95 °C for 5 min; 35× (95 °C for 40 s; 45 °C for 30 s; 72 °C for 1 min); 72 °C for 7 min</w:t>
            </w:r>
          </w:p>
        </w:tc>
        <w:tc>
          <w:tcPr>
            <w:tcW w:w="1559" w:type="dxa"/>
          </w:tcPr>
          <w:p w14:paraId="6B0AF2C2" w14:textId="77777777" w:rsidR="0047078A" w:rsidRPr="00174C89" w:rsidRDefault="006D7F43" w:rsidP="00545793">
            <w:pPr>
              <w:jc w:val="center"/>
              <w:rPr>
                <w:rFonts w:cstheme="minorHAnsi"/>
                <w:noProof/>
                <w:sz w:val="24"/>
                <w:szCs w:val="24"/>
                <w:lang w:val="en-GB"/>
              </w:rPr>
            </w:pPr>
            <w:r>
              <w:rPr>
                <w:color w:val="000000"/>
                <w:sz w:val="24"/>
                <w:szCs w:val="24"/>
              </w:rPr>
              <w:fldChar w:fldCharType="begin"/>
            </w:r>
            <w:r w:rsidR="00545793">
              <w:rPr>
                <w:color w:val="000000"/>
                <w:sz w:val="24"/>
                <w:szCs w:val="24"/>
              </w:rPr>
              <w:instrText xml:space="preserve"> ADDIN ZOTERO_ITEM CSL_CITATION {"citationID":"xSIHfGel","properties":{"formattedCitation":"(Edgcomb et al. 2001; Cepicka et al. 2006)","plainCitation":"(Edgcomb et al. 2001; Cepicka et al. 2006)","noteIndex":0},"citationItems":[{"id":67,"uris":["http://zotero.org/users/local/At31pdyF/items/RW7ED5BJ"],"itemData":{"id":67,"type":"article-journal","abstract":"Jakobids are free-living, heterotrophic flagellates that might represent early-diverging mitochondrial protists. They share ultrastructural similarities with eukaryotes that occupy basal positions in molecular phylogenies, and their mitochondrial genome architecture is eubacterial-like, suggesting a close affinity with the ancestral alpha-proteobacterial symbiont that gave rise to mitochondria and hydrogenosomes. To elucidate relationships among jakobids and other early-diverging eukaryotic lineages, we characterized alpha- and beta-tubulin genes from four jakobids: Jakoba libera, Jakoba incarcerata, Reclinomonas americana (the \"core jakobids\"), and Malawimonas jakobiformis. These are the first reports of nuclear genes from these organisms. Phylogenies based on alpha-, beta-, and combined alpha- plus beta-tubulin protein data sets do not support the monophyly of the jakobids. While beta-tubulin and combined alpha- plus beta-tubulin phylogenies showed a sister group relationship between J. libera and R. americana, the two other jakobids, M. jakobiformis and J. incarcerata, had unclear affinities. In all three analyses, J. libera, R. americana, and M. jakobiformis emerged from within a well-supported large \"plant-protist\" clade that included plants, green algae, cryptophytes, stramenopiles, alveolates, Euglenozoa, Heterolobosea, and several other protist groups, but not animals, fungi, microsporidia, parabasalids, or diplomonads. A preferred branching order within the plant-protist clade was not identified, but there was a tendency for the J. libera-R. americana lineage to group with a clade made up of the heteroloboseid amoeboflagellates and euglenozoan protists. Jakoba incarcerata branched within the plant-protist clade in the beta- and the combined alpha- plus beta-tubulin phylogenies. In alpha- tubulin trees, J. incarcerata occupied an unresolved position, weakly grouping with the animal/fungal/microsporidian group or with amitochondriate parabasalid and diplomonad lineages, depending on the phylogenetic method employed. Tubulin gene phylogenies were in general agreement with mitochondrial gene phylogenies and ultrastructural data in indicating that the \"jakobids\" may be polyphyletic. Relationships with the putatively deep-branching amitochondriate diplomonads remain uncertain.","container-title":"Molecular Biology and Evolution","DOI":"10.1093/oxfordjournals.molbev.a003830","ISSN":"0737-4038","issue":"4","journalAbbreviation":"Mol Biol Evol","language":"eng","note":"PMID: 11264402","page":"514-522","source":"PubMed","title":"Evolutionary relationships among \"jakobid\" flagellates as indicated by alpha- and beta-tubulin phylogenies","volume":"18","author":[{"family":"Edgcomb","given":"V. P."},{"family":"Roger","given":"A. J."},{"family":"Simpson","given":"A. G."},{"family":"Kysela","given":"D. T."},{"family":"Sogin","given":"M. L."}],"issued":{"date-parts":[["2001",4]]}}},{"id":55,"uris":["http://zotero.org/users/local/At31pdyF/items/5E75DPTP"],"itemData":{"id":55,"type":"article-journal","abstract":"We studied morphological and molecular polymorphism of 53 Tetratrichomonas isolates obtained from amphibian, reptilian, mammalian hosts, and from a slug with the aid of protargol staining and analyses of ITS1-5.8S rRNA-ITS2, SSU rRNA, and alpha-tubulin gene sequences. The phylogenetic tree based on the concatenate of all sequences showed the monophyly of the genus Tetratrichomonas with respect to the genus Trichomonas. Our data suggest that two parabasalid genera, Pentatrichomonoides and Trichomonoides, may belong to the genus Tetratrichomonas. Tetratrichomonas isolates were divided into 16 robust host-specific and monophyletic groups that probably represent separate, mostly new, species. As only five Tetratrichomonas species were described from the examined host taxa so far, our study uncovered considerable species diversity within the genus. The wide host range, high level of species-specific host specificity, and newly revealed biodiversity make the genus Tetratrichomonas a valuable model for studying evolution of parasites.","container-title":"Molecular Phylogenetics and Evolution","DOI":"10.1016/j.ympev.2006.01.005","ISSN":"1055-7903","issue":"2","journalAbbreviation":"Mol Phylogenet Evol","language":"eng","note":"PMID: 16473027","page":"542-551","source":"PubMed","title":"New evolutionary lineages, unexpected diversity, and host specificity in the parabasalid genus Tetratrichomonas","volume":"39","author":[{"family":"Cepicka","given":"Ivan"},{"family":"Hampl","given":"Vladimír"},{"family":"Kulda","given":"Jaroslav"},{"family":"Flegr","given":"Jaroslav"}],"issued":{"date-parts":[["2006",5]]}}}],"schema":"https://github.com/citation-style-language/schema/raw/master/csl-citation.json"} </w:instrText>
            </w:r>
            <w:r>
              <w:rPr>
                <w:color w:val="000000"/>
                <w:sz w:val="24"/>
                <w:szCs w:val="24"/>
              </w:rPr>
              <w:fldChar w:fldCharType="separate"/>
            </w:r>
            <w:r w:rsidR="00545793" w:rsidRPr="00545793">
              <w:rPr>
                <w:rFonts w:ascii="Calibri" w:hAnsi="Calibri" w:cs="Calibri"/>
                <w:sz w:val="24"/>
              </w:rPr>
              <w:t>(Edgcomb et al. 2001; Cepicka et al. 2006)</w:t>
            </w:r>
            <w:r>
              <w:rPr>
                <w:color w:val="000000"/>
                <w:sz w:val="24"/>
                <w:szCs w:val="24"/>
              </w:rPr>
              <w:fldChar w:fldCharType="end"/>
            </w:r>
          </w:p>
        </w:tc>
      </w:tr>
      <w:tr w:rsidR="00B81396" w:rsidRPr="00174C89" w14:paraId="7D9CB914" w14:textId="77777777" w:rsidTr="003613A9">
        <w:trPr>
          <w:trHeight w:val="728"/>
        </w:trPr>
        <w:tc>
          <w:tcPr>
            <w:tcW w:w="1838" w:type="dxa"/>
            <w:shd w:val="clear" w:color="auto" w:fill="auto"/>
          </w:tcPr>
          <w:p w14:paraId="66C37C67" w14:textId="77777777" w:rsidR="00B81396" w:rsidRPr="00745F1E" w:rsidRDefault="00B81396" w:rsidP="00793C4C">
            <w:pPr>
              <w:rPr>
                <w:rFonts w:cstheme="minorHAnsi"/>
                <w:i/>
                <w:iCs/>
                <w:noProof/>
                <w:sz w:val="24"/>
                <w:szCs w:val="24"/>
                <w:lang w:val="en-GB"/>
              </w:rPr>
            </w:pPr>
            <w:r w:rsidRPr="00745F1E">
              <w:rPr>
                <w:rFonts w:cstheme="minorHAnsi"/>
                <w:i/>
                <w:iCs/>
                <w:noProof/>
                <w:sz w:val="24"/>
                <w:szCs w:val="24"/>
                <w:lang w:val="en-GB"/>
              </w:rPr>
              <w:t>Acanthamoeba</w:t>
            </w:r>
          </w:p>
          <w:p w14:paraId="7488666A" w14:textId="77777777" w:rsidR="00B81396" w:rsidRPr="00745F1E" w:rsidRDefault="00B81396" w:rsidP="00793C4C">
            <w:pPr>
              <w:rPr>
                <w:rFonts w:cstheme="minorHAnsi"/>
                <w:i/>
                <w:iCs/>
                <w:noProof/>
                <w:sz w:val="24"/>
                <w:szCs w:val="24"/>
                <w:lang w:val="en-GB"/>
              </w:rPr>
            </w:pPr>
          </w:p>
        </w:tc>
        <w:tc>
          <w:tcPr>
            <w:tcW w:w="992" w:type="dxa"/>
            <w:shd w:val="clear" w:color="auto" w:fill="auto"/>
          </w:tcPr>
          <w:p w14:paraId="2FCDD909" w14:textId="77777777" w:rsidR="00D827AD" w:rsidRPr="00745F1E" w:rsidRDefault="00D827AD" w:rsidP="00D827AD">
            <w:pPr>
              <w:rPr>
                <w:rFonts w:cstheme="minorHAnsi"/>
                <w:noProof/>
                <w:sz w:val="24"/>
                <w:szCs w:val="24"/>
                <w:lang w:val="en-GB"/>
              </w:rPr>
            </w:pPr>
            <w:r w:rsidRPr="00745F1E">
              <w:rPr>
                <w:rFonts w:cstheme="minorHAnsi"/>
                <w:noProof/>
                <w:sz w:val="24"/>
                <w:szCs w:val="24"/>
                <w:lang w:val="en-GB"/>
              </w:rPr>
              <w:t>ssu rDNA</w:t>
            </w:r>
          </w:p>
          <w:p w14:paraId="070BF0BC" w14:textId="77777777" w:rsidR="00B81396" w:rsidRPr="00745F1E" w:rsidRDefault="00B81396" w:rsidP="00793C4C">
            <w:pPr>
              <w:rPr>
                <w:rFonts w:cstheme="minorHAnsi"/>
                <w:noProof/>
                <w:sz w:val="24"/>
                <w:szCs w:val="24"/>
                <w:lang w:val="en-GB"/>
              </w:rPr>
            </w:pPr>
          </w:p>
        </w:tc>
        <w:tc>
          <w:tcPr>
            <w:tcW w:w="1560" w:type="dxa"/>
          </w:tcPr>
          <w:p w14:paraId="701F1431" w14:textId="77777777" w:rsidR="00B81396" w:rsidRPr="00174C89" w:rsidRDefault="00B81396" w:rsidP="00793C4C">
            <w:pPr>
              <w:ind w:hanging="107"/>
              <w:rPr>
                <w:rFonts w:cstheme="minorHAnsi"/>
                <w:noProof/>
                <w:sz w:val="24"/>
                <w:szCs w:val="24"/>
                <w:lang w:val="en-GB"/>
              </w:rPr>
            </w:pPr>
            <w:r w:rsidRPr="00174C89">
              <w:rPr>
                <w:rFonts w:cstheme="minorHAnsi"/>
                <w:noProof/>
                <w:sz w:val="24"/>
                <w:szCs w:val="24"/>
                <w:lang w:val="en-GB"/>
              </w:rPr>
              <w:t>JDP1</w:t>
            </w:r>
          </w:p>
          <w:p w14:paraId="735688F8" w14:textId="77777777" w:rsidR="00B81396" w:rsidRPr="00174C89" w:rsidRDefault="00B81396" w:rsidP="00793C4C">
            <w:pPr>
              <w:ind w:hanging="107"/>
              <w:rPr>
                <w:rFonts w:cstheme="minorHAnsi"/>
                <w:noProof/>
                <w:sz w:val="24"/>
                <w:szCs w:val="24"/>
                <w:lang w:val="en-GB"/>
              </w:rPr>
            </w:pPr>
            <w:r w:rsidRPr="00174C89">
              <w:rPr>
                <w:rFonts w:cstheme="minorHAnsi"/>
                <w:noProof/>
                <w:sz w:val="24"/>
                <w:szCs w:val="24"/>
                <w:lang w:val="en-GB"/>
              </w:rPr>
              <w:t>JDP2</w:t>
            </w:r>
          </w:p>
        </w:tc>
        <w:tc>
          <w:tcPr>
            <w:tcW w:w="3969" w:type="dxa"/>
          </w:tcPr>
          <w:p w14:paraId="59D184F5" w14:textId="77777777" w:rsidR="00B81396" w:rsidRPr="00174C89" w:rsidRDefault="00B81396" w:rsidP="00793C4C">
            <w:pPr>
              <w:rPr>
                <w:rFonts w:cstheme="minorHAnsi"/>
                <w:noProof/>
                <w:sz w:val="24"/>
                <w:szCs w:val="24"/>
                <w:lang w:val="en-GB"/>
              </w:rPr>
            </w:pPr>
            <w:r w:rsidRPr="00174C89">
              <w:rPr>
                <w:rFonts w:cstheme="minorHAnsi"/>
                <w:noProof/>
                <w:sz w:val="24"/>
                <w:szCs w:val="24"/>
                <w:lang w:val="en-GB"/>
              </w:rPr>
              <w:t>GGC CCA GAT CGT TTA CCG TGA A</w:t>
            </w:r>
          </w:p>
          <w:p w14:paraId="55E69660" w14:textId="77777777" w:rsidR="00B81396" w:rsidRPr="00174C89" w:rsidRDefault="00B81396" w:rsidP="00793C4C">
            <w:pPr>
              <w:rPr>
                <w:rFonts w:cstheme="minorHAnsi"/>
                <w:noProof/>
                <w:sz w:val="24"/>
                <w:szCs w:val="24"/>
                <w:lang w:val="en-GB"/>
              </w:rPr>
            </w:pPr>
            <w:r w:rsidRPr="00174C89">
              <w:rPr>
                <w:rFonts w:cstheme="minorHAnsi"/>
                <w:noProof/>
                <w:sz w:val="24"/>
                <w:szCs w:val="24"/>
                <w:lang w:val="en-GB"/>
              </w:rPr>
              <w:t>TCT CAC AAG CTG CTA GGG GAG TCA</w:t>
            </w:r>
          </w:p>
          <w:p w14:paraId="0A23C5E2" w14:textId="77777777" w:rsidR="00B81396" w:rsidRPr="00174C89" w:rsidRDefault="00B81396" w:rsidP="00793C4C">
            <w:pPr>
              <w:rPr>
                <w:rFonts w:cstheme="minorHAnsi"/>
                <w:noProof/>
                <w:sz w:val="24"/>
                <w:szCs w:val="24"/>
                <w:lang w:val="en-GB"/>
              </w:rPr>
            </w:pPr>
          </w:p>
        </w:tc>
        <w:tc>
          <w:tcPr>
            <w:tcW w:w="1275" w:type="dxa"/>
          </w:tcPr>
          <w:p w14:paraId="196B1CE3" w14:textId="77777777" w:rsidR="00B81396" w:rsidRPr="00174C89" w:rsidRDefault="00B81396" w:rsidP="00793C4C">
            <w:pPr>
              <w:rPr>
                <w:rFonts w:cstheme="minorHAnsi"/>
                <w:noProof/>
                <w:sz w:val="24"/>
                <w:szCs w:val="24"/>
                <w:lang w:val="en-GB"/>
              </w:rPr>
            </w:pPr>
            <w:r w:rsidRPr="00174C89">
              <w:rPr>
                <w:rFonts w:cstheme="minorHAnsi"/>
                <w:noProof/>
                <w:sz w:val="24"/>
                <w:szCs w:val="24"/>
                <w:lang w:val="en-GB"/>
              </w:rPr>
              <w:t>480</w:t>
            </w:r>
          </w:p>
        </w:tc>
        <w:tc>
          <w:tcPr>
            <w:tcW w:w="3119" w:type="dxa"/>
          </w:tcPr>
          <w:p w14:paraId="3D3FE344" w14:textId="77777777" w:rsidR="00B81396" w:rsidRPr="00174C89" w:rsidRDefault="00B81396" w:rsidP="00793C4C">
            <w:pPr>
              <w:rPr>
                <w:rFonts w:cstheme="minorHAnsi"/>
                <w:noProof/>
                <w:sz w:val="24"/>
                <w:szCs w:val="24"/>
                <w:lang w:val="en-GB"/>
              </w:rPr>
            </w:pPr>
            <w:r w:rsidRPr="00174C89">
              <w:rPr>
                <w:rFonts w:cstheme="minorHAnsi"/>
                <w:noProof/>
                <w:sz w:val="24"/>
                <w:szCs w:val="24"/>
                <w:lang w:val="en-GB"/>
              </w:rPr>
              <w:t>95 °C for 5 min; 35× (95 °C for 35 s; 56 °C for 45 s; 72 °C for 1 min); 72 °C for 7 min</w:t>
            </w:r>
          </w:p>
        </w:tc>
        <w:tc>
          <w:tcPr>
            <w:tcW w:w="1559" w:type="dxa"/>
          </w:tcPr>
          <w:p w14:paraId="56FE8763" w14:textId="77777777" w:rsidR="00B81396" w:rsidRPr="00174C89" w:rsidRDefault="006D7F43" w:rsidP="00545793">
            <w:pPr>
              <w:jc w:val="center"/>
              <w:rPr>
                <w:rFonts w:cstheme="minorHAnsi"/>
                <w:noProof/>
                <w:sz w:val="24"/>
                <w:szCs w:val="24"/>
                <w:lang w:val="en-GB"/>
              </w:rPr>
            </w:pPr>
            <w:r w:rsidRPr="00B904D4">
              <w:rPr>
                <w:color w:val="000000"/>
                <w:sz w:val="24"/>
                <w:szCs w:val="24"/>
                <w:highlight w:val="yellow"/>
              </w:rPr>
              <w:fldChar w:fldCharType="begin"/>
            </w:r>
            <w:r w:rsidR="00F64E50" w:rsidRPr="00B904D4">
              <w:rPr>
                <w:color w:val="000000"/>
                <w:sz w:val="24"/>
                <w:szCs w:val="24"/>
                <w:highlight w:val="yellow"/>
              </w:rPr>
              <w:instrText xml:space="preserve"> ADDIN ZOTERO_ITEM CSL_CITATION {"citationID":"XL29PZcU","properties":{"formattedCitation":"(Schroeder et al. 2001)","plainCitation":"(Schroeder et al. 2001)","noteIndex":0},"citationItems":[{"id":200,"uris":["http://zotero.org/users/local/At31pdyF/items/IZFQ37Y5"],"itemData":{"id":200,"type":"article-journal","abstract":"This study identified subgenic PCR amplimers from 18S rDNA that were (i) highly specific for the genus Acanthamoeba, (ii) obtainable from all known genotypes, and (iii) useful for identification of individual genotypes. A 423- to 551-bp Acanthamoeba-specific amplimer ASA.S1 obtained with primers JDP1 and JDP2 was the most reliable for purposes i and ii. A variable region within this amplimer also identified genotype clusters, but purpose iii was best achieved with sequencing of the genotype-specific amplimer GTSA.B1. Because this amplimer could be obtained from any eukaryote, axenic Acanthamoeba cultures were required for its study. GTSA.B1, produced with primers CRN5 and 1137, extended between reference bp 1 and 1475. Genotypic identification relied on three segments: bp 178 to 355, 705 to 926, and 1175 to 1379. ASA.S1 was obtained from single amoeba, from cultures of all known 18S rDNA genotypes, and from corneal scrapings of Scottish patients with suspected Acanthamoeba keratitis (AK). The AK PCR findings were consistent with culture results for 11 of 15 culture-positive specimens and detected Acanthamoeba in one of nine culture-negative specimens. ASA.S1 sequences were examined for 6 of the 11 culture-positive isolates and were most closely associated with genotypic cluster T3-T4-T11. A similar distance analysis using GTSA.B1 sequences identified nine South African AK-associated isolates as genotype T4 and three isolates from sewage sludge as genotype T5. Our results demonstrate the usefulness of 18S ribosomal DNA PCR amplimers ASA.S1 and GTSA.B1 for Acanthamoeba-specific detection and reliable genotyping, respectively, and provide further evidence that T4 is the predominant genotype in AK.","container-title":"Journal of Clinical Microbiology","DOI":"10.1128/JCM.39.5.1903-1911.2001","ISSN":"0095-1137","issue":"5","journalAbbreviation":"J Clin Microbiol","language":"eng","note":"PMID: 11326011\nPMCID: PMC88046","page":"1903-1911","source":"PubMed","title":"Use of subgenic 18S ribosomal DNA PCR and sequencing for genus and genotype identification of acanthamoebae from humans with keratitis and from sewage sludge","volume":"39","author":[{"family":"Schroeder","given":"J. M."},{"family":"Booton","given":"G. C."},{"family":"Hay","given":"J."},{"family":"Niszl","given":"I. A."},{"family":"Seal","given":"D. V."},{"family":"Markus","given":"M. B."},{"family":"Fuerst","given":"P. A."},{"family":"Byers","given":"T. J."}],"issued":{"date-parts":[["2001",5]]}}}],"schema":"https://github.com/citation-style-language/schema/raw/master/csl-citation.json"} </w:instrText>
            </w:r>
            <w:r w:rsidRPr="00B904D4">
              <w:rPr>
                <w:color w:val="000000"/>
                <w:sz w:val="24"/>
                <w:szCs w:val="24"/>
                <w:highlight w:val="yellow"/>
              </w:rPr>
              <w:fldChar w:fldCharType="separate"/>
            </w:r>
            <w:r w:rsidR="00F64E50" w:rsidRPr="00B904D4">
              <w:rPr>
                <w:rFonts w:ascii="Calibri" w:hAnsi="Calibri" w:cs="Calibri"/>
                <w:sz w:val="24"/>
                <w:highlight w:val="yellow"/>
              </w:rPr>
              <w:t>(Schroeder et al. 2001)</w:t>
            </w:r>
            <w:r w:rsidRPr="00B904D4">
              <w:rPr>
                <w:color w:val="000000"/>
                <w:sz w:val="24"/>
                <w:szCs w:val="24"/>
                <w:highlight w:val="yellow"/>
              </w:rPr>
              <w:fldChar w:fldCharType="end"/>
            </w:r>
          </w:p>
        </w:tc>
      </w:tr>
    </w:tbl>
    <w:p w14:paraId="0075257D" w14:textId="77777777" w:rsidR="00662AE4" w:rsidRDefault="00662AE4" w:rsidP="000F78AF">
      <w:pPr>
        <w:pStyle w:val="Nincstrkz"/>
        <w:rPr>
          <w:rFonts w:ascii="Times New Roman" w:hAnsi="Times New Roman" w:cs="Times New Roman"/>
          <w:sz w:val="16"/>
          <w:szCs w:val="16"/>
          <w:lang w:val="en-GB"/>
        </w:rPr>
      </w:pPr>
    </w:p>
    <w:p w14:paraId="292BCB35" w14:textId="77777777" w:rsidR="00872DB4" w:rsidRPr="003613A9" w:rsidRDefault="00872DB4" w:rsidP="000F78AF">
      <w:pPr>
        <w:pStyle w:val="Nincstrkz"/>
        <w:rPr>
          <w:rFonts w:ascii="Times New Roman" w:hAnsi="Times New Roman" w:cs="Times New Roman"/>
          <w:b/>
          <w:bCs/>
          <w:sz w:val="24"/>
          <w:szCs w:val="24"/>
          <w:lang w:val="en-US"/>
        </w:rPr>
      </w:pPr>
    </w:p>
    <w:p w14:paraId="101F7CD6" w14:textId="77777777" w:rsidR="00872DB4" w:rsidRPr="003613A9" w:rsidRDefault="00872DB4" w:rsidP="000F78AF">
      <w:pPr>
        <w:pStyle w:val="Nincstrkz"/>
        <w:rPr>
          <w:rFonts w:cstheme="minorHAnsi"/>
          <w:b/>
          <w:bCs/>
          <w:sz w:val="24"/>
          <w:szCs w:val="24"/>
          <w:lang w:val="en-US"/>
        </w:rPr>
      </w:pPr>
      <w:r w:rsidRPr="003613A9">
        <w:rPr>
          <w:rFonts w:cstheme="minorHAnsi"/>
          <w:b/>
          <w:bCs/>
          <w:sz w:val="24"/>
          <w:szCs w:val="24"/>
          <w:lang w:val="en-US"/>
        </w:rPr>
        <w:t>References</w:t>
      </w:r>
    </w:p>
    <w:p w14:paraId="2304CEC9" w14:textId="77777777" w:rsidR="00872DB4" w:rsidRPr="003613A9" w:rsidRDefault="00872DB4" w:rsidP="000F78AF">
      <w:pPr>
        <w:pStyle w:val="Nincstrkz"/>
        <w:rPr>
          <w:rFonts w:cstheme="minorHAnsi"/>
          <w:sz w:val="16"/>
          <w:szCs w:val="16"/>
          <w:lang w:val="en-US"/>
        </w:rPr>
      </w:pPr>
    </w:p>
    <w:p w14:paraId="0A7DB739" w14:textId="77777777" w:rsidR="00F64E50" w:rsidRPr="00F64E50" w:rsidRDefault="006D7F43" w:rsidP="00F64E50">
      <w:pPr>
        <w:pStyle w:val="Irodalomjegyzk"/>
        <w:rPr>
          <w:rFonts w:ascii="Calibri" w:hAnsi="Calibri" w:cs="Calibri"/>
          <w:sz w:val="24"/>
        </w:rPr>
      </w:pPr>
      <w:r>
        <w:rPr>
          <w:rFonts w:cstheme="minorHAnsi"/>
          <w:lang w:val="en-US"/>
        </w:rPr>
        <w:fldChar w:fldCharType="begin"/>
      </w:r>
      <w:r w:rsidR="00F64E50">
        <w:rPr>
          <w:rFonts w:cstheme="minorHAnsi"/>
          <w:lang w:val="en-US"/>
        </w:rPr>
        <w:instrText xml:space="preserve"> ADDIN ZOTERO_BIBL {"uncited":[],"omitted":[],"custom":[]} CSL_BIBLIOGRAPHY </w:instrText>
      </w:r>
      <w:r>
        <w:rPr>
          <w:rFonts w:cstheme="minorHAnsi"/>
          <w:lang w:val="en-US"/>
        </w:rPr>
        <w:fldChar w:fldCharType="separate"/>
      </w:r>
      <w:r w:rsidR="00F64E50" w:rsidRPr="00F64E50">
        <w:rPr>
          <w:rFonts w:ascii="Calibri" w:hAnsi="Calibri" w:cs="Calibri"/>
          <w:sz w:val="24"/>
        </w:rPr>
        <w:t>Cepicka I, Hampl V, Kulda J, Flegr J (2006) New evolutionary lineages, unexpected diversity, and host specificity in the parabasalid genus Tetratrichomonas. Mol Phylogenet Evol 39:542–551. https://doi.org/10.1016/j.ympev.2006.01.005</w:t>
      </w:r>
    </w:p>
    <w:p w14:paraId="13EAB866" w14:textId="77777777" w:rsidR="00F64E50" w:rsidRPr="00F64E50" w:rsidRDefault="00F64E50" w:rsidP="00F64E50">
      <w:pPr>
        <w:pStyle w:val="Irodalomjegyzk"/>
        <w:rPr>
          <w:rFonts w:ascii="Calibri" w:hAnsi="Calibri" w:cs="Calibri"/>
          <w:sz w:val="24"/>
        </w:rPr>
      </w:pPr>
      <w:r w:rsidRPr="00F64E50">
        <w:rPr>
          <w:rFonts w:ascii="Calibri" w:hAnsi="Calibri" w:cs="Calibri"/>
          <w:sz w:val="24"/>
        </w:rPr>
        <w:t>Cepicka I, Kutisová K, Tachezy J, et al (2005) Cryptic species within the Tetratrichomonas gallinarum species complex revealed by molecular polymorphism. Vet Parasitol 128:11–21. https://doi.org/10.1016/j.vetpar.2004.11.003</w:t>
      </w:r>
    </w:p>
    <w:p w14:paraId="2EB0E31B" w14:textId="77777777" w:rsidR="00F64E50" w:rsidRPr="00F64E50" w:rsidRDefault="00F64E50" w:rsidP="00F64E50">
      <w:pPr>
        <w:pStyle w:val="Irodalomjegyzk"/>
        <w:rPr>
          <w:rFonts w:ascii="Calibri" w:hAnsi="Calibri" w:cs="Calibri"/>
          <w:sz w:val="24"/>
        </w:rPr>
      </w:pPr>
      <w:r w:rsidRPr="00F64E50">
        <w:rPr>
          <w:rFonts w:ascii="Calibri" w:hAnsi="Calibri" w:cs="Calibri"/>
          <w:sz w:val="24"/>
        </w:rPr>
        <w:t>Edgcomb VP, Roger AJ, Simpson AG, et al (2001) Evolutionary relationships among “jakobid” flagellates as indicated by alpha- and beta-tubulin phylogenies. Mol Biol Evol 18:514–522. https://doi.org/10.1093/oxfordjournals.molbev.a003830</w:t>
      </w:r>
    </w:p>
    <w:p w14:paraId="53054DEC" w14:textId="77777777" w:rsidR="00F64E50" w:rsidRPr="00F64E50" w:rsidRDefault="00F64E50" w:rsidP="00F64E50">
      <w:pPr>
        <w:pStyle w:val="Irodalomjegyzk"/>
        <w:rPr>
          <w:rFonts w:ascii="Calibri" w:hAnsi="Calibri" w:cs="Calibri"/>
          <w:sz w:val="24"/>
        </w:rPr>
      </w:pPr>
      <w:r w:rsidRPr="00B904D4">
        <w:rPr>
          <w:rFonts w:ascii="Calibri" w:hAnsi="Calibri" w:cs="Calibri"/>
          <w:sz w:val="24"/>
          <w:highlight w:val="yellow"/>
        </w:rPr>
        <w:t>Schroeder JM, Booton GC, Hay J, et al (2001) Use of subgenic 18S ribosomal DNA PCR and sequencing for genus and genotype identification of acanthamoebae from humans with keratitis and from sewage sludge. J Clin Microbiol 39:1903–1911. https://doi.org/10.1128/JCM.39.5.1903-1911.2001</w:t>
      </w:r>
    </w:p>
    <w:p w14:paraId="0D8B4764" w14:textId="77777777" w:rsidR="00872DB4" w:rsidRPr="00AC4FEB" w:rsidRDefault="006D7F43" w:rsidP="000F78AF">
      <w:pPr>
        <w:pStyle w:val="Nincstrkz"/>
        <w:rPr>
          <w:rFonts w:ascii="Times New Roman" w:hAnsi="Times New Roman" w:cs="Times New Roman"/>
          <w:sz w:val="16"/>
          <w:szCs w:val="16"/>
          <w:lang w:val="en-GB"/>
        </w:rPr>
      </w:pPr>
      <w:r>
        <w:rPr>
          <w:rFonts w:cstheme="minorHAnsi"/>
          <w:sz w:val="24"/>
          <w:szCs w:val="24"/>
          <w:lang w:val="en-US"/>
        </w:rPr>
        <w:lastRenderedPageBreak/>
        <w:fldChar w:fldCharType="end"/>
      </w:r>
    </w:p>
    <w:sectPr w:rsidR="00872DB4" w:rsidRPr="00AC4FEB" w:rsidSect="002D56B5">
      <w:pgSz w:w="16840" w:h="11907" w:orient="landscape" w:code="9"/>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5B3A9D" w14:textId="77777777" w:rsidR="008D5AAC" w:rsidRDefault="008D5AAC" w:rsidP="00B904D4">
      <w:pPr>
        <w:spacing w:after="0" w:line="240" w:lineRule="auto"/>
      </w:pPr>
      <w:r>
        <w:separator/>
      </w:r>
    </w:p>
  </w:endnote>
  <w:endnote w:type="continuationSeparator" w:id="0">
    <w:p w14:paraId="3E54815A" w14:textId="77777777" w:rsidR="008D5AAC" w:rsidRDefault="008D5AAC" w:rsidP="00B904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0002AFF" w:usb1="C000ACFF"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4603A" w14:textId="77777777" w:rsidR="008D5AAC" w:rsidRDefault="008D5AAC" w:rsidP="00B904D4">
      <w:pPr>
        <w:spacing w:after="0" w:line="240" w:lineRule="auto"/>
      </w:pPr>
      <w:r>
        <w:separator/>
      </w:r>
    </w:p>
  </w:footnote>
  <w:footnote w:type="continuationSeparator" w:id="0">
    <w:p w14:paraId="2C3D3F69" w14:textId="77777777" w:rsidR="008D5AAC" w:rsidRDefault="008D5AAC" w:rsidP="00B904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3"/>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6AF"/>
    <w:rsid w:val="0002639B"/>
    <w:rsid w:val="000554C7"/>
    <w:rsid w:val="00082CE4"/>
    <w:rsid w:val="00083EF7"/>
    <w:rsid w:val="00086781"/>
    <w:rsid w:val="0008746C"/>
    <w:rsid w:val="000A2244"/>
    <w:rsid w:val="000F78AF"/>
    <w:rsid w:val="00150FAD"/>
    <w:rsid w:val="00161E55"/>
    <w:rsid w:val="00174C89"/>
    <w:rsid w:val="001C06C0"/>
    <w:rsid w:val="001D4F8D"/>
    <w:rsid w:val="00211057"/>
    <w:rsid w:val="00211836"/>
    <w:rsid w:val="00237505"/>
    <w:rsid w:val="002410D8"/>
    <w:rsid w:val="00291CA6"/>
    <w:rsid w:val="002B1646"/>
    <w:rsid w:val="002B3EB4"/>
    <w:rsid w:val="002D56B5"/>
    <w:rsid w:val="002F20A4"/>
    <w:rsid w:val="002F51C0"/>
    <w:rsid w:val="00337611"/>
    <w:rsid w:val="00341278"/>
    <w:rsid w:val="00341300"/>
    <w:rsid w:val="00347276"/>
    <w:rsid w:val="003613A9"/>
    <w:rsid w:val="00384F5E"/>
    <w:rsid w:val="003905B4"/>
    <w:rsid w:val="00393504"/>
    <w:rsid w:val="003A049A"/>
    <w:rsid w:val="003B71A4"/>
    <w:rsid w:val="003D4725"/>
    <w:rsid w:val="003F6E76"/>
    <w:rsid w:val="004160D0"/>
    <w:rsid w:val="0043703A"/>
    <w:rsid w:val="0047078A"/>
    <w:rsid w:val="00473F6F"/>
    <w:rsid w:val="004741CF"/>
    <w:rsid w:val="00482361"/>
    <w:rsid w:val="00483F40"/>
    <w:rsid w:val="0048674F"/>
    <w:rsid w:val="004F4E13"/>
    <w:rsid w:val="00526807"/>
    <w:rsid w:val="00531268"/>
    <w:rsid w:val="00545793"/>
    <w:rsid w:val="0059041C"/>
    <w:rsid w:val="0059089D"/>
    <w:rsid w:val="0059374E"/>
    <w:rsid w:val="005B4E83"/>
    <w:rsid w:val="005C3D07"/>
    <w:rsid w:val="005D38CB"/>
    <w:rsid w:val="00615118"/>
    <w:rsid w:val="00624BF8"/>
    <w:rsid w:val="00651CEE"/>
    <w:rsid w:val="00661845"/>
    <w:rsid w:val="00662AE4"/>
    <w:rsid w:val="00667F4A"/>
    <w:rsid w:val="0069273E"/>
    <w:rsid w:val="006A1EBD"/>
    <w:rsid w:val="006C584B"/>
    <w:rsid w:val="006D7D35"/>
    <w:rsid w:val="006D7F43"/>
    <w:rsid w:val="006E16CE"/>
    <w:rsid w:val="006F750B"/>
    <w:rsid w:val="0070739A"/>
    <w:rsid w:val="00710141"/>
    <w:rsid w:val="00745F1E"/>
    <w:rsid w:val="00757EF7"/>
    <w:rsid w:val="0077298F"/>
    <w:rsid w:val="00775CF9"/>
    <w:rsid w:val="00793C4C"/>
    <w:rsid w:val="007950BD"/>
    <w:rsid w:val="007B2AA7"/>
    <w:rsid w:val="007C1716"/>
    <w:rsid w:val="007D35F8"/>
    <w:rsid w:val="007E686E"/>
    <w:rsid w:val="007F1AC2"/>
    <w:rsid w:val="008019FF"/>
    <w:rsid w:val="00807818"/>
    <w:rsid w:val="00827A85"/>
    <w:rsid w:val="00862A9C"/>
    <w:rsid w:val="0086316D"/>
    <w:rsid w:val="00866E9C"/>
    <w:rsid w:val="00872DB4"/>
    <w:rsid w:val="00873349"/>
    <w:rsid w:val="008803F9"/>
    <w:rsid w:val="008A5C67"/>
    <w:rsid w:val="008D5AAC"/>
    <w:rsid w:val="00901CCD"/>
    <w:rsid w:val="0095514A"/>
    <w:rsid w:val="00960261"/>
    <w:rsid w:val="00960C14"/>
    <w:rsid w:val="009A0299"/>
    <w:rsid w:val="009B2DBD"/>
    <w:rsid w:val="009B47D3"/>
    <w:rsid w:val="009C121B"/>
    <w:rsid w:val="009D2F3C"/>
    <w:rsid w:val="009E3C40"/>
    <w:rsid w:val="00A1089A"/>
    <w:rsid w:val="00A161BC"/>
    <w:rsid w:val="00A23D2E"/>
    <w:rsid w:val="00A23E4F"/>
    <w:rsid w:val="00A3775A"/>
    <w:rsid w:val="00A432D9"/>
    <w:rsid w:val="00A44EB6"/>
    <w:rsid w:val="00A45E64"/>
    <w:rsid w:val="00A46E5E"/>
    <w:rsid w:val="00A81969"/>
    <w:rsid w:val="00A87DD9"/>
    <w:rsid w:val="00AB4D11"/>
    <w:rsid w:val="00AC4FEB"/>
    <w:rsid w:val="00AD6999"/>
    <w:rsid w:val="00B16504"/>
    <w:rsid w:val="00B35753"/>
    <w:rsid w:val="00B36A90"/>
    <w:rsid w:val="00B42DFB"/>
    <w:rsid w:val="00B54452"/>
    <w:rsid w:val="00B66C4B"/>
    <w:rsid w:val="00B81396"/>
    <w:rsid w:val="00B904D4"/>
    <w:rsid w:val="00BA46D9"/>
    <w:rsid w:val="00BA4D10"/>
    <w:rsid w:val="00BE67DC"/>
    <w:rsid w:val="00C4196F"/>
    <w:rsid w:val="00C424FD"/>
    <w:rsid w:val="00C438C0"/>
    <w:rsid w:val="00C52683"/>
    <w:rsid w:val="00C53F75"/>
    <w:rsid w:val="00C6092F"/>
    <w:rsid w:val="00C73BD8"/>
    <w:rsid w:val="00CA2392"/>
    <w:rsid w:val="00CA44A8"/>
    <w:rsid w:val="00CB0471"/>
    <w:rsid w:val="00CC2C86"/>
    <w:rsid w:val="00CC47B3"/>
    <w:rsid w:val="00CD6D6C"/>
    <w:rsid w:val="00CF3BF1"/>
    <w:rsid w:val="00D55C36"/>
    <w:rsid w:val="00D74439"/>
    <w:rsid w:val="00D8135B"/>
    <w:rsid w:val="00D827AD"/>
    <w:rsid w:val="00DB02C5"/>
    <w:rsid w:val="00DB2405"/>
    <w:rsid w:val="00DD4501"/>
    <w:rsid w:val="00DE16AF"/>
    <w:rsid w:val="00DE46B7"/>
    <w:rsid w:val="00DF1FE0"/>
    <w:rsid w:val="00DF4090"/>
    <w:rsid w:val="00E41BAB"/>
    <w:rsid w:val="00E666DA"/>
    <w:rsid w:val="00E86FB7"/>
    <w:rsid w:val="00EA3D60"/>
    <w:rsid w:val="00EB0694"/>
    <w:rsid w:val="00EB3B57"/>
    <w:rsid w:val="00F21E69"/>
    <w:rsid w:val="00F320BC"/>
    <w:rsid w:val="00F57BE0"/>
    <w:rsid w:val="00F64E50"/>
    <w:rsid w:val="00F70C20"/>
    <w:rsid w:val="00F82796"/>
    <w:rsid w:val="00FC026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9AF086"/>
  <w15:docId w15:val="{AF229CCC-FD2A-AF4D-A812-FDC9DB394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F57BE0"/>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DE16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incstrkz">
    <w:name w:val="No Spacing"/>
    <w:uiPriority w:val="1"/>
    <w:qFormat/>
    <w:rsid w:val="004160D0"/>
    <w:pPr>
      <w:spacing w:after="0" w:line="240" w:lineRule="auto"/>
    </w:pPr>
  </w:style>
  <w:style w:type="character" w:styleId="Jegyzethivatkozs">
    <w:name w:val="annotation reference"/>
    <w:basedOn w:val="Bekezdsalapbettpusa"/>
    <w:uiPriority w:val="99"/>
    <w:semiHidden/>
    <w:unhideWhenUsed/>
    <w:rsid w:val="00DD4501"/>
    <w:rPr>
      <w:sz w:val="16"/>
      <w:szCs w:val="16"/>
    </w:rPr>
  </w:style>
  <w:style w:type="paragraph" w:styleId="Jegyzetszveg">
    <w:name w:val="annotation text"/>
    <w:basedOn w:val="Norml"/>
    <w:link w:val="JegyzetszvegChar"/>
    <w:uiPriority w:val="99"/>
    <w:semiHidden/>
    <w:unhideWhenUsed/>
    <w:rsid w:val="00DD4501"/>
    <w:pPr>
      <w:spacing w:line="240" w:lineRule="auto"/>
    </w:pPr>
    <w:rPr>
      <w:sz w:val="20"/>
      <w:szCs w:val="20"/>
    </w:rPr>
  </w:style>
  <w:style w:type="character" w:customStyle="1" w:styleId="JegyzetszvegChar">
    <w:name w:val="Jegyzetszöveg Char"/>
    <w:basedOn w:val="Bekezdsalapbettpusa"/>
    <w:link w:val="Jegyzetszveg"/>
    <w:uiPriority w:val="99"/>
    <w:semiHidden/>
    <w:rsid w:val="00DD4501"/>
    <w:rPr>
      <w:sz w:val="20"/>
      <w:szCs w:val="20"/>
    </w:rPr>
  </w:style>
  <w:style w:type="paragraph" w:styleId="Megjegyzstrgya">
    <w:name w:val="annotation subject"/>
    <w:basedOn w:val="Jegyzetszveg"/>
    <w:next w:val="Jegyzetszveg"/>
    <w:link w:val="MegjegyzstrgyaChar"/>
    <w:uiPriority w:val="99"/>
    <w:semiHidden/>
    <w:unhideWhenUsed/>
    <w:rsid w:val="00DD4501"/>
    <w:rPr>
      <w:b/>
      <w:bCs/>
    </w:rPr>
  </w:style>
  <w:style w:type="character" w:customStyle="1" w:styleId="MegjegyzstrgyaChar">
    <w:name w:val="Megjegyzés tárgya Char"/>
    <w:basedOn w:val="JegyzetszvegChar"/>
    <w:link w:val="Megjegyzstrgya"/>
    <w:uiPriority w:val="99"/>
    <w:semiHidden/>
    <w:rsid w:val="00DD4501"/>
    <w:rPr>
      <w:b/>
      <w:bCs/>
      <w:sz w:val="20"/>
      <w:szCs w:val="20"/>
    </w:rPr>
  </w:style>
  <w:style w:type="character" w:customStyle="1" w:styleId="apple-converted-space">
    <w:name w:val="apple-converted-space"/>
    <w:basedOn w:val="Bekezdsalapbettpusa"/>
    <w:rsid w:val="00B35753"/>
  </w:style>
  <w:style w:type="character" w:styleId="Kiemels2">
    <w:name w:val="Strong"/>
    <w:basedOn w:val="Bekezdsalapbettpusa"/>
    <w:uiPriority w:val="22"/>
    <w:qFormat/>
    <w:rsid w:val="00B35753"/>
    <w:rPr>
      <w:b/>
      <w:bCs/>
    </w:rPr>
  </w:style>
  <w:style w:type="paragraph" w:styleId="Irodalomjegyzk">
    <w:name w:val="Bibliography"/>
    <w:basedOn w:val="Norml"/>
    <w:next w:val="Norml"/>
    <w:uiPriority w:val="37"/>
    <w:unhideWhenUsed/>
    <w:rsid w:val="00872DB4"/>
    <w:pPr>
      <w:spacing w:after="240" w:line="240" w:lineRule="auto"/>
      <w:ind w:left="720" w:hanging="720"/>
    </w:pPr>
  </w:style>
  <w:style w:type="character" w:styleId="Hiperhivatkozs">
    <w:name w:val="Hyperlink"/>
    <w:basedOn w:val="Bekezdsalapbettpusa"/>
    <w:uiPriority w:val="99"/>
    <w:unhideWhenUsed/>
    <w:rsid w:val="00872DB4"/>
    <w:rPr>
      <w:color w:val="0000FF" w:themeColor="hyperlink"/>
      <w:u w:val="single"/>
    </w:rPr>
  </w:style>
  <w:style w:type="character" w:customStyle="1" w:styleId="Feloldatlanmegemlts1">
    <w:name w:val="Feloldatlan megemlítés1"/>
    <w:basedOn w:val="Bekezdsalapbettpusa"/>
    <w:uiPriority w:val="99"/>
    <w:semiHidden/>
    <w:unhideWhenUsed/>
    <w:rsid w:val="00872DB4"/>
    <w:rPr>
      <w:color w:val="605E5C"/>
      <w:shd w:val="clear" w:color="auto" w:fill="E1DFDD"/>
    </w:rPr>
  </w:style>
  <w:style w:type="paragraph" w:styleId="lfej">
    <w:name w:val="header"/>
    <w:basedOn w:val="Norml"/>
    <w:link w:val="lfejChar"/>
    <w:uiPriority w:val="99"/>
    <w:unhideWhenUsed/>
    <w:rsid w:val="00B904D4"/>
    <w:pPr>
      <w:tabs>
        <w:tab w:val="center" w:pos="4536"/>
        <w:tab w:val="right" w:pos="9072"/>
      </w:tabs>
      <w:spacing w:after="0" w:line="240" w:lineRule="auto"/>
    </w:pPr>
  </w:style>
  <w:style w:type="character" w:customStyle="1" w:styleId="lfejChar">
    <w:name w:val="Élőfej Char"/>
    <w:basedOn w:val="Bekezdsalapbettpusa"/>
    <w:link w:val="lfej"/>
    <w:uiPriority w:val="99"/>
    <w:rsid w:val="00B904D4"/>
  </w:style>
  <w:style w:type="paragraph" w:styleId="llb">
    <w:name w:val="footer"/>
    <w:basedOn w:val="Norml"/>
    <w:link w:val="llbChar"/>
    <w:uiPriority w:val="99"/>
    <w:unhideWhenUsed/>
    <w:rsid w:val="00B904D4"/>
    <w:pPr>
      <w:tabs>
        <w:tab w:val="center" w:pos="4536"/>
        <w:tab w:val="right" w:pos="9072"/>
      </w:tabs>
      <w:spacing w:after="0" w:line="240" w:lineRule="auto"/>
    </w:pPr>
  </w:style>
  <w:style w:type="character" w:customStyle="1" w:styleId="llbChar">
    <w:name w:val="Élőláb Char"/>
    <w:basedOn w:val="Bekezdsalapbettpusa"/>
    <w:link w:val="llb"/>
    <w:uiPriority w:val="99"/>
    <w:rsid w:val="00B904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2481564">
      <w:bodyDiv w:val="1"/>
      <w:marLeft w:val="0"/>
      <w:marRight w:val="0"/>
      <w:marTop w:val="0"/>
      <w:marBottom w:val="0"/>
      <w:divBdr>
        <w:top w:val="none" w:sz="0" w:space="0" w:color="auto"/>
        <w:left w:val="none" w:sz="0" w:space="0" w:color="auto"/>
        <w:bottom w:val="none" w:sz="0" w:space="0" w:color="auto"/>
        <w:right w:val="none" w:sz="0" w:space="0" w:color="auto"/>
      </w:divBdr>
    </w:div>
    <w:div w:id="666982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97</Words>
  <Characters>11026</Characters>
  <Application>Microsoft Office Word</Application>
  <DocSecurity>0</DocSecurity>
  <Lines>91</Lines>
  <Paragraphs>25</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Hornok Sándor</dc:creator>
  <cp:lastModifiedBy>Barbara Szalay</cp:lastModifiedBy>
  <cp:revision>3</cp:revision>
  <cp:lastPrinted>2018-03-07T13:23:00Z</cp:lastPrinted>
  <dcterms:created xsi:type="dcterms:W3CDTF">2022-08-19T19:10:00Z</dcterms:created>
  <dcterms:modified xsi:type="dcterms:W3CDTF">2022-08-19T2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AAKXFyxO"/&gt;&lt;style id="http://www.zotero.org/styles/parasitology-research"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